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B137F" w14:textId="65EED464" w:rsidR="005006A6" w:rsidRPr="00E90C24" w:rsidRDefault="005006A6" w:rsidP="006F2904">
      <w:pPr>
        <w:pStyle w:val="ListParagraph"/>
      </w:pPr>
      <w:r w:rsidRPr="00CB2493">
        <w:rPr>
          <w:b/>
          <w:bCs/>
          <w:sz w:val="28"/>
          <w:szCs w:val="28"/>
        </w:rPr>
        <w:t xml:space="preserve">Supplemental Text: </w:t>
      </w:r>
      <w:r w:rsidR="00CB2493" w:rsidRPr="00CB2493">
        <w:rPr>
          <w:b/>
          <w:bCs/>
          <w:sz w:val="28"/>
          <w:szCs w:val="28"/>
        </w:rPr>
        <w:t xml:space="preserve">Shifts in the microbiome and </w:t>
      </w:r>
      <w:proofErr w:type="spellStart"/>
      <w:r w:rsidR="00CB2493" w:rsidRPr="00CB2493">
        <w:rPr>
          <w:b/>
          <w:bCs/>
          <w:sz w:val="28"/>
          <w:szCs w:val="28"/>
        </w:rPr>
        <w:t>virome</w:t>
      </w:r>
      <w:proofErr w:type="spellEnd"/>
      <w:r w:rsidR="00CB2493" w:rsidRPr="00CB2493">
        <w:rPr>
          <w:b/>
          <w:bCs/>
          <w:sz w:val="28"/>
          <w:szCs w:val="28"/>
        </w:rPr>
        <w:t xml:space="preserve"> </w:t>
      </w:r>
      <w:r w:rsidR="00C7608A">
        <w:rPr>
          <w:b/>
          <w:bCs/>
          <w:sz w:val="28"/>
          <w:szCs w:val="28"/>
        </w:rPr>
        <w:t xml:space="preserve">are associated with </w:t>
      </w:r>
      <w:r w:rsidR="00CB2493" w:rsidRPr="00CB2493">
        <w:rPr>
          <w:b/>
          <w:bCs/>
          <w:sz w:val="28"/>
          <w:szCs w:val="28"/>
        </w:rPr>
        <w:t>stony coral tissue loss disease (SCTLD)</w:t>
      </w:r>
    </w:p>
    <w:p w14:paraId="6D642C80" w14:textId="039CD037" w:rsidR="00B17134" w:rsidRPr="008F41DB" w:rsidRDefault="001F1AB2" w:rsidP="005D7CC2">
      <w:pPr>
        <w:spacing w:line="276" w:lineRule="auto"/>
        <w:rPr>
          <w:b/>
          <w:bCs/>
          <w:sz w:val="32"/>
          <w:szCs w:val="32"/>
        </w:rPr>
      </w:pPr>
      <w:r>
        <w:rPr>
          <w:b/>
          <w:bCs/>
          <w:sz w:val="32"/>
          <w:szCs w:val="32"/>
        </w:rPr>
        <w:t>Method</w:t>
      </w:r>
      <w:r w:rsidR="006F2904">
        <w:rPr>
          <w:b/>
          <w:bCs/>
          <w:sz w:val="32"/>
          <w:szCs w:val="32"/>
        </w:rPr>
        <w:t>s</w:t>
      </w:r>
    </w:p>
    <w:p w14:paraId="69E0D535" w14:textId="77777777" w:rsidR="00FD7B9F" w:rsidRPr="00C276AE" w:rsidRDefault="00FD7B9F" w:rsidP="00FD7B9F">
      <w:pPr>
        <w:spacing w:line="276" w:lineRule="auto"/>
        <w:rPr>
          <w:i/>
          <w:iCs/>
        </w:rPr>
      </w:pPr>
      <w:r w:rsidRPr="00C276AE">
        <w:rPr>
          <w:i/>
          <w:iCs/>
        </w:rPr>
        <w:t>Verifying vMAGs and putative host identification</w:t>
      </w:r>
    </w:p>
    <w:p w14:paraId="716046C4" w14:textId="674BA296" w:rsidR="00FD7B9F" w:rsidRPr="00C276AE" w:rsidRDefault="00FD7B9F" w:rsidP="00FD7B9F">
      <w:pPr>
        <w:spacing w:line="276" w:lineRule="auto"/>
      </w:pPr>
      <w:r w:rsidRPr="00C276AE">
        <w:t xml:space="preserve">A common challenge </w:t>
      </w:r>
      <w:r>
        <w:t>when</w:t>
      </w:r>
      <w:r w:rsidRPr="00C276AE">
        <w:t xml:space="preserve"> isolating vMAGs in metagenomic data </w:t>
      </w:r>
      <w:r>
        <w:t xml:space="preserve">is </w:t>
      </w:r>
      <w:r w:rsidRPr="00C276AE">
        <w:t xml:space="preserve">the mis-annotation of host contigs as viral. To confirm viral origin and putative hosts, proteins from vMAGs associated with SCTLD were assessed </w:t>
      </w:r>
      <w:r>
        <w:t xml:space="preserve">using </w:t>
      </w:r>
      <w:r w:rsidRPr="00C276AE">
        <w:t>phylogenetic</w:t>
      </w:r>
      <w:r>
        <w:t>s</w:t>
      </w:r>
      <w:r w:rsidRPr="00C276AE">
        <w:t xml:space="preserve">. DIAMOND </w:t>
      </w:r>
      <w:proofErr w:type="spellStart"/>
      <w:r w:rsidRPr="00C276AE">
        <w:t>blastp</w:t>
      </w:r>
      <w:proofErr w:type="spellEnd"/>
      <w:r w:rsidRPr="00C276AE">
        <w:t xml:space="preserve"> (v2.1.10.164; --ultra-sensitive --max-target-</w:t>
      </w:r>
      <w:proofErr w:type="spellStart"/>
      <w:r w:rsidRPr="00C276AE">
        <w:t>seqs</w:t>
      </w:r>
      <w:proofErr w:type="spellEnd"/>
      <w:r w:rsidRPr="00C276AE">
        <w:t xml:space="preserve"> 0 --</w:t>
      </w:r>
      <w:proofErr w:type="spellStart"/>
      <w:r w:rsidRPr="00C276AE">
        <w:t>evalue</w:t>
      </w:r>
      <w:proofErr w:type="spellEnd"/>
      <w:r w:rsidRPr="00C276AE">
        <w:t xml:space="preserve"> 1e-05) </w:t>
      </w:r>
      <w:r>
        <w:fldChar w:fldCharType="begin"/>
      </w:r>
      <w:r w:rsidR="00B479C0">
        <w:instrText xml:space="preserve"> ADDIN ZOTERO_ITEM CSL_CITATION {"citationID":"MbUdEQPj","properties":{"formattedCitation":"[1]","plainCitation":"[1]","noteIndex":0},"citationItems":[{"id":1671,"uris":["http://zotero.org/users/10547580/items/KVHC6L32"],"itemData":{"id":1671,"type":"article-journal","abstract":"The open-source DIAMOND software provides protein alignment that is 20,000 times faster on short reads than BLASTX at similar sensitivity, for rapid analysis of large metagenomics data sets on a desktop computer.","container-title":"Nature Methods","DOI":"10.1038/nmeth.3176","ISSN":"1548-7105","issue":"1","journalAbbreviation":"Nat Methods","language":"en","license":"2014 Springer Nature America, Inc.","note":"publisher: Nature Publishing Group","page":"59-60","source":"www.nature.com","title":"Fast and sensitive protein alignment using DIAMOND","volume":"12","author":[{"family":"Buchfink","given":"Benjamin"},{"family":"Xie","given":"Chao"},{"family":"Huson","given":"Daniel H."}],"issued":{"date-parts":[["2015",1]]}}}],"schema":"https://github.com/citation-style-language/schema/raw/master/csl-citation.json"} </w:instrText>
      </w:r>
      <w:r>
        <w:fldChar w:fldCharType="separate"/>
      </w:r>
      <w:r w:rsidR="00B479C0">
        <w:rPr>
          <w:noProof/>
        </w:rPr>
        <w:t>[1]</w:t>
      </w:r>
      <w:r>
        <w:fldChar w:fldCharType="end"/>
      </w:r>
      <w:r w:rsidRPr="00C276AE">
        <w:t xml:space="preserve"> was used to search the vMAG proteins against two databases, nr (2022_07) and IMG/VR (v4.1)</w:t>
      </w:r>
      <w:r>
        <w:t xml:space="preserve"> </w:t>
      </w:r>
      <w:r>
        <w:fldChar w:fldCharType="begin"/>
      </w:r>
      <w:r w:rsidR="00B479C0">
        <w:instrText xml:space="preserve"> ADDIN ZOTERO_ITEM CSL_CITATION {"citationID":"j3ZPDsSy","properties":{"formattedCitation":"[2]","plainCitation":"[2]","noteIndex":0},"citationItems":[{"id":2129,"uris":["http://zotero.org/users/10547580/items/U5GL3WXK"],"itemData":{"id":2129,"type":"article-journal","abstract":"Viruses are widely recognized as critical members of all microbiomes. Metagenomics enables large-scale exploration of the global virosphere, progressively revealing the extensive genomic diversity of viruses on Earth and highlighting the myriad of ways by which viruses impact biological processes. IMG/VR provides access to the largest collection of viral sequences obtained from (meta)genomes, along with functional annotation and rich metadata. A web interface enables users to efﬁciently browse and search viruses based on genome features and/or sequence similarity. Here, we present the fourth version of IMG/VR, composed of &gt;15 million virus genomes and genome fragments, a ≈6-fold increase in size compared to the previous version. These clustered into 8.7 million viral operational taxonomic units, including 231 408 with at least one high-quality representative. Viral sequences in IMG/VR are now systematically identiﬁed from genomes, metagenomes, and metatranscriptomes using a new detection approach (geNomad), and IMG standard annotation are complemented with genome quality estimation using CheckV, taxonomic classiﬁcation reﬂecting the latest taxonomic standards, and microbial host taxonomy prediction. IMG/VR v4 is available at https: //img.jgi.doe.gov/vr, and the underlying data are available to download at https://genome.jgi.doe.gov/ portal/IMG VR.","container-title":"Nucleic Acids Research","DOI":"10.1093/nar/gkac1037","ISSN":"0305-1048, 1362-4962","issue":"D1","language":"en","page":"D733-D743","source":"DOI.org (Crossref)","title":"IMG/VR v4: an expanded database of uncultivated virus genomes within a framework of extensive functional, taxonomic, and ecological metadata","title-short":"IMG/VR v4","volume":"51","author":[{"family":"Camargo","given":"Antonio Pedro"},{"family":"Nayfach","given":"Stephen"},{"family":"Chen","given":"I-Min A"},{"family":"Palaniappan","given":"Krishnaveni"},{"family":"Ratner","given":"Anna"},{"family":"Chu","given":"Ken"},{"family":"Ritter","given":"Stephan J"},{"family":"Reddy","given":"T B K"},{"family":"Mukherjee","given":"Supratim"},{"family":"Schulz","given":"Frederik"},{"family":"Call","given":"Lee"},{"family":"Neches","given":"Russell Y"},{"family":"Woyke","given":"Tanja"},{"family":"Ivanova","given":"Natalia N"},{"family":"Eloe-Fadrosh","given":"Emiley A"},{"family":"Kyrpides","given":"Nikos C"},{"family":"Roux","given":"Simon"}],"issued":{"date-parts":[["2023",1,6]]}}}],"schema":"https://github.com/citation-style-language/schema/raw/master/csl-citation.json"} </w:instrText>
      </w:r>
      <w:r>
        <w:fldChar w:fldCharType="separate"/>
      </w:r>
      <w:r w:rsidR="00B479C0">
        <w:rPr>
          <w:noProof/>
        </w:rPr>
        <w:t>[2]</w:t>
      </w:r>
      <w:r>
        <w:fldChar w:fldCharType="end"/>
      </w:r>
      <w:r>
        <w:t>.</w:t>
      </w:r>
      <w:r w:rsidRPr="00C276AE">
        <w:t xml:space="preserve"> The hits returned by this analysis were too voluminous</w:t>
      </w:r>
      <w:r>
        <w:t xml:space="preserve"> for phylogenetic analysis (computationally intractable</w:t>
      </w:r>
      <w:r w:rsidRPr="00C276AE">
        <w:t xml:space="preserve"> or too large to visualize</w:t>
      </w:r>
      <w:r>
        <w:t>)</w:t>
      </w:r>
      <w:r w:rsidRPr="00C276AE">
        <w:t xml:space="preserve">, </w:t>
      </w:r>
      <w:r>
        <w:t xml:space="preserve">necessitating the application of </w:t>
      </w:r>
      <w:r w:rsidRPr="00C276AE">
        <w:t>downsampl</w:t>
      </w:r>
      <w:r>
        <w:t>ing</w:t>
      </w:r>
      <w:r w:rsidRPr="00C276AE">
        <w:t xml:space="preserve">. For each query protein, hits to the </w:t>
      </w:r>
      <w:r w:rsidRPr="00C276AE">
        <w:rPr>
          <w:rStyle w:val="Strong"/>
        </w:rPr>
        <w:t>nr</w:t>
      </w:r>
      <w:r w:rsidRPr="00C276AE">
        <w:t xml:space="preserve"> database were downsampled, retaining only the </w:t>
      </w:r>
      <w:r w:rsidRPr="00C276AE">
        <w:rPr>
          <w:rStyle w:val="Strong"/>
        </w:rPr>
        <w:t xml:space="preserve">top hit for each taxonomic class (i.e., for each taxonomic class in the resulting hits, just the top hit with the lowest </w:t>
      </w:r>
      <w:r w:rsidRPr="00C276AE">
        <w:rPr>
          <w:rStyle w:val="Strong"/>
          <w:i/>
          <w:iCs/>
        </w:rPr>
        <w:t>e</w:t>
      </w:r>
      <w:r w:rsidRPr="00C276AE">
        <w:rPr>
          <w:rStyle w:val="Strong"/>
        </w:rPr>
        <w:t>-value was retained)</w:t>
      </w:r>
      <w:r w:rsidRPr="00C276AE">
        <w:t xml:space="preserve">. </w:t>
      </w:r>
      <w:r>
        <w:t xml:space="preserve">For hits to the IMG/VR database, only the top 50 hits (based on </w:t>
      </w:r>
      <w:proofErr w:type="spellStart"/>
      <w:r>
        <w:t>bitscore</w:t>
      </w:r>
      <w:proofErr w:type="spellEnd"/>
      <w:r>
        <w:t xml:space="preserve">) were selected for phylogenetic analysis (due to the absence of reliable taxonomy information for many of the sequences in IMG/VR). </w:t>
      </w:r>
      <w:r w:rsidRPr="00C276AE">
        <w:t xml:space="preserve">For each query, the protein sequences of the hits which remained after downsampling were combined, along with the query protein itself, into a file for downstream analysis. For each of the resulting protein files, MAFFT (v7.520; --auto) </w:t>
      </w:r>
      <w:r>
        <w:fldChar w:fldCharType="begin"/>
      </w:r>
      <w:r w:rsidR="00B479C0">
        <w:instrText xml:space="preserve"> ADDIN ZOTERO_ITEM CSL_CITATION {"citationID":"ckCqLtgE","properties":{"formattedCitation":"[3]","plainCitation":"[3]","noteIndex":0},"citationItems":[{"id":2132,"uris":["http://zotero.org/users/10547580/items/4SG8HXLE"],"itemData":{"id":2132,"type":"article-journal","abstract":"A multiple sequence alignment program, MAFFT, has been developed. The CPU time is drastically reduced as compared with existing methods. MAFFT includes two novel techniques. (i) Homologous regions are rapidly identi®ed by the fast Fourier transform (FFT), in which an amino acid sequence is converted to a sequence composed of volume and polarity values of each amino acid residue. (ii) We propose a simpl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cing the accuracy.","container-title":"Nucleic Acids Research","DOI":"10.1093/nar/gkf436","ISSN":"13624962","issue":"14","language":"en","page":"3059-3066","source":"DOI.org (Crossref)","title":"MAFFT: a novel method for rapid multiple sequence alignment based on fast Fourier transform","title-short":"MAFFT","volume":"30","author":[{"family":"Katoh","given":"K."}],"issued":{"date-parts":[["2002",7,15]]}}}],"schema":"https://github.com/citation-style-language/schema/raw/master/csl-citation.json"} </w:instrText>
      </w:r>
      <w:r>
        <w:fldChar w:fldCharType="separate"/>
      </w:r>
      <w:r w:rsidR="00B479C0">
        <w:rPr>
          <w:noProof/>
        </w:rPr>
        <w:t>[3]</w:t>
      </w:r>
      <w:r>
        <w:fldChar w:fldCharType="end"/>
      </w:r>
      <w:r>
        <w:t xml:space="preserve"> </w:t>
      </w:r>
      <w:r w:rsidRPr="00C276AE">
        <w:t xml:space="preserve">was used to generate an alignment and </w:t>
      </w:r>
      <w:proofErr w:type="spellStart"/>
      <w:r w:rsidRPr="00C276AE">
        <w:rPr>
          <w:rFonts w:eastAsiaTheme="minorHAnsi"/>
          <w:lang w:eastAsia="en-US"/>
          <w14:ligatures w14:val="standardContextual"/>
        </w:rPr>
        <w:t>trimA</w:t>
      </w:r>
      <w:r>
        <w:rPr>
          <w:rFonts w:eastAsiaTheme="minorHAnsi"/>
          <w:lang w:eastAsia="en-US"/>
          <w14:ligatures w14:val="standardContextual"/>
        </w:rPr>
        <w:t>l</w:t>
      </w:r>
      <w:proofErr w:type="spellEnd"/>
      <w:r w:rsidRPr="00C276AE">
        <w:rPr>
          <w:rFonts w:eastAsiaTheme="minorHAnsi"/>
          <w:lang w:eastAsia="en-US"/>
          <w14:ligatures w14:val="standardContextual"/>
        </w:rPr>
        <w:t xml:space="preserve"> (v1.5.rev0; --automated1)</w:t>
      </w:r>
      <w:r>
        <w:rPr>
          <w:rFonts w:eastAsiaTheme="minorHAnsi"/>
          <w:lang w:eastAsia="en-US"/>
          <w14:ligatures w14:val="standardContextual"/>
        </w:rPr>
        <w:t xml:space="preserve"> </w:t>
      </w:r>
      <w:r>
        <w:rPr>
          <w:rFonts w:eastAsiaTheme="minorHAnsi"/>
          <w:lang w:eastAsia="en-US"/>
          <w14:ligatures w14:val="standardContextual"/>
        </w:rPr>
        <w:fldChar w:fldCharType="begin"/>
      </w:r>
      <w:r w:rsidR="00B479C0">
        <w:rPr>
          <w:rFonts w:eastAsiaTheme="minorHAnsi"/>
          <w:lang w:eastAsia="en-US"/>
          <w14:ligatures w14:val="standardContextual"/>
        </w:rPr>
        <w:instrText xml:space="preserve"> ADDIN ZOTERO_ITEM CSL_CITATION {"citationID":"FQrMemyx","properties":{"formattedCitation":"[4]","plainCitation":"[4]","noteIndex":0},"citationItems":[{"id":2134,"uris":["http://zotero.org/users/10547580/items/5KMARE7I"],"itemData":{"id":2134,"type":"article-journal","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ﬁc alignment so that the signal-to-noise ratio is optimized.","container-title":"Bioinformatics","DOI":"10.1093/bioinformatics/btp348","ISSN":"1367-4811, 1367-4803","issue":"15","language":"en","license":"http://creativecommons.org/licenses/by-nc/2.0/uk/","page":"1972-1973","source":"DOI.org (Crossref)","title":"trimAl: a tool for automated alignment trimming in large-scale phylogenetic analyses","title-short":"trimAl","volume":"25","author":[{"family":"Capella-Gutiérrez","given":"Salvador"},{"family":"Silla-Martínez","given":"José M."},{"family":"Gabaldón","given":"Toni"}],"issued":{"date-parts":[["2009",8,1]]}}}],"schema":"https://github.com/citation-style-language/schema/raw/master/csl-citation.json"} </w:instrText>
      </w:r>
      <w:r>
        <w:rPr>
          <w:rFonts w:eastAsiaTheme="minorHAnsi"/>
          <w:lang w:eastAsia="en-US"/>
          <w14:ligatures w14:val="standardContextual"/>
        </w:rPr>
        <w:fldChar w:fldCharType="separate"/>
      </w:r>
      <w:r w:rsidR="00B479C0">
        <w:rPr>
          <w:rFonts w:eastAsiaTheme="minorHAnsi"/>
          <w:noProof/>
          <w:lang w:eastAsia="en-US"/>
          <w14:ligatures w14:val="standardContextual"/>
        </w:rPr>
        <w:t>[4]</w:t>
      </w:r>
      <w:r>
        <w:rPr>
          <w:rFonts w:eastAsiaTheme="minorHAnsi"/>
          <w:lang w:eastAsia="en-US"/>
          <w14:ligatures w14:val="standardContextual"/>
        </w:rPr>
        <w:fldChar w:fldCharType="end"/>
      </w:r>
      <w:r w:rsidRPr="00C276AE">
        <w:rPr>
          <w:rFonts w:eastAsiaTheme="minorHAnsi"/>
          <w:lang w:eastAsia="en-US"/>
          <w14:ligatures w14:val="standardContextual"/>
        </w:rPr>
        <w:t xml:space="preserve"> was used to trim poor quality sequences and positions. Maximum Likelihood (ML) phylogenetic trees were generated for each trimmed alignment using </w:t>
      </w:r>
      <w:proofErr w:type="spellStart"/>
      <w:r w:rsidRPr="00C276AE">
        <w:rPr>
          <w:rFonts w:eastAsiaTheme="minorHAnsi"/>
          <w:lang w:eastAsia="en-US"/>
          <w14:ligatures w14:val="standardContextual"/>
        </w:rPr>
        <w:t>iqtree</w:t>
      </w:r>
      <w:proofErr w:type="spellEnd"/>
      <w:r w:rsidRPr="00C276AE">
        <w:rPr>
          <w:rFonts w:eastAsiaTheme="minorHAnsi"/>
          <w:lang w:eastAsia="en-US"/>
          <w14:ligatures w14:val="standardContextual"/>
        </w:rPr>
        <w:t xml:space="preserve"> (v2.3.6; -m TEST -bb 1000)</w:t>
      </w:r>
      <w:r>
        <w:rPr>
          <w:rFonts w:eastAsiaTheme="minorHAnsi"/>
          <w:lang w:eastAsia="en-US"/>
          <w14:ligatures w14:val="standardContextual"/>
        </w:rPr>
        <w:t xml:space="preserve"> </w:t>
      </w:r>
      <w:r>
        <w:rPr>
          <w:rFonts w:eastAsiaTheme="minorHAnsi"/>
          <w:lang w:eastAsia="en-US"/>
          <w14:ligatures w14:val="standardContextual"/>
        </w:rPr>
        <w:fldChar w:fldCharType="begin"/>
      </w:r>
      <w:r w:rsidR="00B479C0">
        <w:rPr>
          <w:rFonts w:eastAsiaTheme="minorHAnsi"/>
          <w:lang w:eastAsia="en-US"/>
          <w14:ligatures w14:val="standardContextual"/>
        </w:rPr>
        <w:instrText xml:space="preserve"> ADDIN ZOTERO_ITEM CSL_CITATION {"citationID":"ORKq21fZ","properties":{"formattedCitation":"[5]","plainCitation":"[5]","noteIndex":0},"citationItems":[{"id":2131,"uris":["http://zotero.org/users/10547580/items/45Q6H88M"],"itemData":{"id":2131,"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ﬁcient computational approaches of phylogenetic inference to deal with genomic data. Here, we describe notable features of IQ-TREE version 2 and highlight the key advantages over other software.","container-title":"Molecular Biology and Evolution","DOI":"10.1093/molbev/msaa015","ISSN":"0737-4038, 1537-1719","issue":"5","language":"en","license":"http://creativecommons.org/licenses/by/4.0/","page":"1530-1534","source":"DOI.org (Crossref)","title":"IQ-TREE 2: New Models and Efficient Methods for Phylogenetic Inference in the Genomic Era","title-short":"IQ-TREE 2","volume":"37","author":[{"family":"Minh","given":"Bui Quang"},{"family":"Schmidt","given":"Heiko A"},{"family":"Chernomor","given":"Olga"},{"family":"Schrempf","given":"Dominik"},{"family":"Woodhams","given":"Michael D"},{"family":"Von Haeseler","given":"Arndt"},{"family":"Lanfear","given":"Robert"}],"editor":[{"family":"Teeling","given":"Emma"}],"issued":{"date-parts":[["2020",5,1]]}}}],"schema":"https://github.com/citation-style-language/schema/raw/master/csl-citation.json"} </w:instrText>
      </w:r>
      <w:r>
        <w:rPr>
          <w:rFonts w:eastAsiaTheme="minorHAnsi"/>
          <w:lang w:eastAsia="en-US"/>
          <w14:ligatures w14:val="standardContextual"/>
        </w:rPr>
        <w:fldChar w:fldCharType="separate"/>
      </w:r>
      <w:r w:rsidR="00B479C0">
        <w:rPr>
          <w:rFonts w:eastAsiaTheme="minorHAnsi"/>
          <w:noProof/>
          <w:lang w:eastAsia="en-US"/>
          <w14:ligatures w14:val="standardContextual"/>
        </w:rPr>
        <w:t>[5]</w:t>
      </w:r>
      <w:r>
        <w:rPr>
          <w:rFonts w:eastAsiaTheme="minorHAnsi"/>
          <w:lang w:eastAsia="en-US"/>
          <w14:ligatures w14:val="standardContextual"/>
        </w:rPr>
        <w:fldChar w:fldCharType="end"/>
      </w:r>
      <w:r w:rsidRPr="00C276AE">
        <w:rPr>
          <w:rFonts w:eastAsiaTheme="minorHAnsi"/>
          <w:lang w:eastAsia="en-US"/>
          <w14:ligatures w14:val="standardContextual"/>
        </w:rPr>
        <w:t xml:space="preserve">. The placement of the query protein in each tree was assessed relative to all viral and non-viral proteins to verify true viral origin and potentially identify </w:t>
      </w:r>
      <w:r>
        <w:rPr>
          <w:rFonts w:eastAsiaTheme="minorHAnsi"/>
          <w:lang w:eastAsia="en-US"/>
          <w14:ligatures w14:val="standardContextual"/>
        </w:rPr>
        <w:t xml:space="preserve">putative </w:t>
      </w:r>
      <w:r w:rsidRPr="00C276AE">
        <w:rPr>
          <w:rFonts w:eastAsiaTheme="minorHAnsi"/>
          <w:lang w:eastAsia="en-US"/>
          <w14:ligatures w14:val="standardContextual"/>
        </w:rPr>
        <w:t xml:space="preserve">hosts. </w:t>
      </w:r>
      <w:r>
        <w:t xml:space="preserve">The </w:t>
      </w:r>
      <w:r w:rsidRPr="00C276AE">
        <w:t xml:space="preserve">function </w:t>
      </w:r>
      <w:r>
        <w:t xml:space="preserve">of each viral protein </w:t>
      </w:r>
      <w:r w:rsidRPr="00C276AE">
        <w:t xml:space="preserve">was assessed using </w:t>
      </w:r>
      <w:proofErr w:type="spellStart"/>
      <w:r w:rsidRPr="00C276AE">
        <w:rPr>
          <w:rStyle w:val="Strong"/>
        </w:rPr>
        <w:t>GhostKOALA</w:t>
      </w:r>
      <w:proofErr w:type="spellEnd"/>
      <w:r w:rsidRPr="00C276AE">
        <w:rPr>
          <w:rStyle w:val="Strong"/>
        </w:rPr>
        <w:t xml:space="preserve"> (v3.1.0) </w:t>
      </w:r>
      <w:r>
        <w:rPr>
          <w:rStyle w:val="Strong"/>
          <w:b w:val="0"/>
          <w:bCs w:val="0"/>
        </w:rPr>
        <w:fldChar w:fldCharType="begin"/>
      </w:r>
      <w:r w:rsidR="00B479C0">
        <w:rPr>
          <w:rStyle w:val="Strong"/>
        </w:rPr>
        <w:instrText xml:space="preserve"> ADDIN ZOTERO_ITEM CSL_CITATION {"citationID":"apU9EdxC","properties":{"formattedCitation":"[6]","plainCitation":"[6]","noteIndex":0},"citationItems":[{"id":1374,"uris":["http://zotero.org/users/10547580/items/C9A35I7Z"],"itemData":{"id":1374,"type":"article-journal","abstract":"BlastKOALA and GhostKOALA are automatic annotation servers for genome and metagenome sequences, which perform KO (KEGG Orthology) assignments to characterize individual gene functions and reconstruct KEGG pathways, BRITE hierarchies and KEGG modules to infer high-level functions of the organism or the ecosystem. Both servers are made freely available at the KEGG Web site (http://www.kegg.jp/blastkoala/). In BlastKOALA, the KO assignment is performed by a modified version of the internally used KOALA algorithm after the BLAST search against a non-redundant dataset of pangenome sequences at the species, genus or family level, which is generated from the KEGG GENES database by retaining the KO content of each taxonomic category. In GhostKOALA, which utilizes more rapid GHOSTX for database search and is suitable for metagenome annotation, the pangenome dataset is supplemented with Cd-hit clusters including those for viral genes. The result files may be downloaded and manipulated for further KEGG Mapper analysis, such as comparative pathway analysis using multiple BlastKOALA results.","container-title":"Journal of Molecular Biology","DOI":"10.1016/j.jmb.2015.11.006","ISSN":"1089-8638","issue":"4","journalAbbreviation":"J Mol Biol","language":"eng","note":"PMID: 26585406","page":"726-731","source":"PubMed","title":"BlastKOALA and GhostKOALA: KEGG Tools for Functional Characterization of Genome and Metagenome Sequences","title-short":"BlastKOALA and GhostKOALA","volume":"428","author":[{"family":"Kanehisa","given":"Minoru"},{"family":"Sato","given":"Yoko"},{"family":"Morishima","given":"Kanae"}],"issued":{"date-parts":[["2016",2,22]]}}}],"schema":"https://github.com/citation-style-language/schema/raw/master/csl-citation.json"} </w:instrText>
      </w:r>
      <w:r>
        <w:rPr>
          <w:rStyle w:val="Strong"/>
          <w:b w:val="0"/>
          <w:bCs w:val="0"/>
        </w:rPr>
        <w:fldChar w:fldCharType="separate"/>
      </w:r>
      <w:r w:rsidR="00B479C0">
        <w:rPr>
          <w:rStyle w:val="Strong"/>
          <w:noProof/>
        </w:rPr>
        <w:t>[6]</w:t>
      </w:r>
      <w:r>
        <w:rPr>
          <w:rStyle w:val="Strong"/>
          <w:b w:val="0"/>
          <w:bCs w:val="0"/>
        </w:rPr>
        <w:fldChar w:fldCharType="end"/>
      </w:r>
      <w:r>
        <w:t>.</w:t>
      </w:r>
    </w:p>
    <w:p w14:paraId="21EC1102" w14:textId="77777777" w:rsidR="00B17134" w:rsidRDefault="00B17134" w:rsidP="005D7CC2">
      <w:pPr>
        <w:spacing w:line="276" w:lineRule="auto"/>
        <w:rPr>
          <w:lang w:val="en-US"/>
        </w:rPr>
      </w:pPr>
    </w:p>
    <w:p w14:paraId="3B2DE11A" w14:textId="576ABCE8" w:rsidR="00B17134" w:rsidRDefault="00B17134" w:rsidP="00B17134">
      <w:pPr>
        <w:spacing w:line="276" w:lineRule="auto"/>
        <w:rPr>
          <w:b/>
          <w:bCs/>
          <w:sz w:val="32"/>
          <w:szCs w:val="32"/>
        </w:rPr>
      </w:pPr>
      <w:r>
        <w:rPr>
          <w:b/>
          <w:bCs/>
          <w:sz w:val="32"/>
          <w:szCs w:val="32"/>
        </w:rPr>
        <w:t>Results</w:t>
      </w:r>
      <w:r w:rsidR="0090452E">
        <w:rPr>
          <w:b/>
          <w:bCs/>
          <w:sz w:val="32"/>
          <w:szCs w:val="32"/>
        </w:rPr>
        <w:t xml:space="preserve"> and Discussion</w:t>
      </w:r>
    </w:p>
    <w:p w14:paraId="0DE38ABB" w14:textId="77777777" w:rsidR="00674863" w:rsidRPr="00C276AE" w:rsidRDefault="00674863" w:rsidP="00674863">
      <w:pPr>
        <w:pStyle w:val="Body"/>
        <w:spacing w:line="276" w:lineRule="auto"/>
        <w:rPr>
          <w:rFonts w:ascii="Times New Roman" w:hAnsi="Times New Roman" w:cs="Times New Roman"/>
          <w:i/>
          <w:iCs/>
          <w:sz w:val="24"/>
          <w:szCs w:val="24"/>
        </w:rPr>
      </w:pPr>
      <w:bookmarkStart w:id="0" w:name="OLE_LINK1"/>
      <w:r w:rsidRPr="00C276AE">
        <w:rPr>
          <w:rFonts w:ascii="Times New Roman" w:hAnsi="Times New Roman" w:cs="Times New Roman"/>
          <w:i/>
          <w:iCs/>
          <w:sz w:val="24"/>
          <w:szCs w:val="24"/>
        </w:rPr>
        <w:t>General metagenome analysis</w:t>
      </w:r>
    </w:p>
    <w:bookmarkEnd w:id="0"/>
    <w:p w14:paraId="7AC75448" w14:textId="2ABAB024" w:rsidR="00674863" w:rsidRDefault="00674863" w:rsidP="00674863">
      <w:pPr>
        <w:spacing w:line="276" w:lineRule="auto"/>
        <w:rPr>
          <w:i/>
          <w:iCs/>
          <w:lang w:val="en-US"/>
        </w:rPr>
      </w:pPr>
      <w:r>
        <w:t>M</w:t>
      </w:r>
      <w:r w:rsidRPr="00745B89">
        <w:t xml:space="preserve">etagenomic short read </w:t>
      </w:r>
      <w:r w:rsidRPr="00302A59">
        <w:t>sequencing</w:t>
      </w:r>
      <w:r w:rsidRPr="00745B89">
        <w:t xml:space="preserve"> </w:t>
      </w:r>
      <w:r>
        <w:t xml:space="preserve">produced 249-321 million read pairs per sample, which constituted 74.8-113.5 </w:t>
      </w:r>
      <w:proofErr w:type="spellStart"/>
      <w:r>
        <w:t>Gbp</w:t>
      </w:r>
      <w:proofErr w:type="spellEnd"/>
      <w:r>
        <w:t xml:space="preserve"> of data per sample </w:t>
      </w:r>
      <w:r w:rsidR="00FB35C8">
        <w:t>(</w:t>
      </w:r>
      <w:r w:rsidRPr="00CF7B31">
        <w:rPr>
          <w:b/>
          <w:bCs/>
        </w:rPr>
        <w:t xml:space="preserve">Supplemental Table </w:t>
      </w:r>
      <w:r w:rsidR="00496263">
        <w:rPr>
          <w:b/>
          <w:bCs/>
        </w:rPr>
        <w:t>8</w:t>
      </w:r>
      <w:r w:rsidR="00FB35C8">
        <w:t>)</w:t>
      </w:r>
      <w:r>
        <w:t xml:space="preserve">. As expected, read deduplication, quality filtering, and mapping to the preliminary </w:t>
      </w:r>
      <w:r w:rsidRPr="00370BF0">
        <w:rPr>
          <w:rFonts w:eastAsia="Arial Unicode MS"/>
          <w:i/>
          <w:iCs/>
          <w:color w:val="000000"/>
          <w:bdr w:val="nil"/>
          <w14:textOutline w14:w="0" w14:cap="flat" w14:cmpd="sng" w14:algn="ctr">
            <w14:noFill/>
            <w14:prstDash w14:val="solid"/>
            <w14:bevel/>
          </w14:textOutline>
        </w:rPr>
        <w:t>D. lab</w:t>
      </w:r>
      <w:r>
        <w:rPr>
          <w:rFonts w:eastAsia="Arial Unicode MS"/>
          <w:i/>
          <w:iCs/>
          <w:color w:val="000000"/>
          <w:bdr w:val="nil"/>
          <w14:textOutline w14:w="0" w14:cap="flat" w14:cmpd="sng" w14:algn="ctr">
            <w14:noFill/>
            <w14:prstDash w14:val="solid"/>
            <w14:bevel/>
          </w14:textOutline>
        </w:rPr>
        <w:t>y</w:t>
      </w:r>
      <w:r w:rsidRPr="00370BF0">
        <w:rPr>
          <w:rFonts w:eastAsia="Arial Unicode MS"/>
          <w:i/>
          <w:iCs/>
          <w:color w:val="000000"/>
          <w:bdr w:val="nil"/>
          <w14:textOutline w14:w="0" w14:cap="flat" w14:cmpd="sng" w14:algn="ctr">
            <w14:noFill/>
            <w14:prstDash w14:val="solid"/>
            <w14:bevel/>
          </w14:textOutline>
        </w:rPr>
        <w:t>r</w:t>
      </w:r>
      <w:r>
        <w:rPr>
          <w:rFonts w:eastAsia="Arial Unicode MS"/>
          <w:i/>
          <w:iCs/>
          <w:color w:val="000000"/>
          <w:bdr w:val="nil"/>
          <w14:textOutline w14:w="0" w14:cap="flat" w14:cmpd="sng" w14:algn="ctr">
            <w14:noFill/>
            <w14:prstDash w14:val="solid"/>
            <w14:bevel/>
          </w14:textOutline>
        </w:rPr>
        <w:t>i</w:t>
      </w:r>
      <w:r w:rsidRPr="00370BF0">
        <w:rPr>
          <w:rFonts w:eastAsia="Arial Unicode MS"/>
          <w:i/>
          <w:iCs/>
          <w:color w:val="000000"/>
          <w:bdr w:val="nil"/>
          <w14:textOutline w14:w="0" w14:cap="flat" w14:cmpd="sng" w14:algn="ctr">
            <w14:noFill/>
            <w14:prstDash w14:val="solid"/>
            <w14:bevel/>
          </w14:textOutline>
        </w:rPr>
        <w:t>nthiformis</w:t>
      </w:r>
      <w:r w:rsidRPr="00370BF0">
        <w:rPr>
          <w:sz w:val="28"/>
          <w:szCs w:val="28"/>
        </w:rPr>
        <w:t xml:space="preserve"> </w:t>
      </w:r>
      <w:r>
        <w:t xml:space="preserve">genome generated from the first round of sequencing significantly reduced the total amount of data for binning, with many samples reducing in size by &gt;90%. This is an expected result because most of the read data will be of host provenance and is removed during the mapping stage. Removal of this data improves both the runtime and accuracy of metagenomic workflows. </w:t>
      </w:r>
      <w:r w:rsidRPr="00C276AE">
        <w:t>After read processing, binning, and quality assessment we obtained a total of 264 MAGs which exceeded the minimum MAG quality cutoffs used for each taxonomic domain (</w:t>
      </w:r>
      <w:r w:rsidRPr="00A55C90">
        <w:rPr>
          <w:b/>
          <w:bCs/>
        </w:rPr>
        <w:t>See Supplemental Text</w:t>
      </w:r>
      <w:r w:rsidRPr="00C276AE">
        <w:t>). Of the 264 MAGs, two were eukaryotic, a sponge and a diatom, which had BUSCO completeness scores of 23.9% and 11% (respectively). Owing to their low completeness these eukaryotes were not included in further downstream analysis.</w:t>
      </w:r>
      <w:r>
        <w:t xml:space="preserve"> A total of</w:t>
      </w:r>
      <w:r w:rsidRPr="00C276AE">
        <w:t xml:space="preserve"> 85 MAGs were prokaryotic (</w:t>
      </w:r>
      <w:proofErr w:type="spellStart"/>
      <w:r w:rsidRPr="00C276AE">
        <w:t>pMAGs</w:t>
      </w:r>
      <w:proofErr w:type="spellEnd"/>
      <w:r w:rsidRPr="00C276AE">
        <w:t xml:space="preserve">), 23 were classified as “Complete” (completeness &gt; 90% and contamination &lt; 5%, as assessed by </w:t>
      </w:r>
      <w:proofErr w:type="spellStart"/>
      <w:r w:rsidRPr="00C276AE">
        <w:t>CheckM</w:t>
      </w:r>
      <w:proofErr w:type="spellEnd"/>
      <w:r w:rsidRPr="00C276AE">
        <w:t>), 39 were classified as “High-quality” (completeness &gt; 70% and contamination &lt; 10%), and 23 were classified as “Medium-quality” (completeness &gt; 50% and contamination &lt; 10%)</w:t>
      </w:r>
      <w:r>
        <w:t xml:space="preserve"> </w:t>
      </w:r>
      <w:r w:rsidR="00FB35C8">
        <w:t>(</w:t>
      </w:r>
      <w:r w:rsidRPr="00C276AE">
        <w:rPr>
          <w:b/>
          <w:bCs/>
        </w:rPr>
        <w:t xml:space="preserve">Supplemental Table </w:t>
      </w:r>
      <w:r w:rsidR="00E90C24">
        <w:rPr>
          <w:b/>
          <w:bCs/>
        </w:rPr>
        <w:t>1</w:t>
      </w:r>
      <w:r w:rsidR="00FB35C8">
        <w:t>)</w:t>
      </w:r>
      <w:r w:rsidRPr="00C276AE">
        <w:t xml:space="preserve">. </w:t>
      </w:r>
      <w:r w:rsidRPr="00C276AE">
        <w:lastRenderedPageBreak/>
        <w:t xml:space="preserve">Additionally, </w:t>
      </w:r>
      <w:r>
        <w:t xml:space="preserve">we identified </w:t>
      </w:r>
      <w:r w:rsidRPr="00C276AE">
        <w:t xml:space="preserve">36 </w:t>
      </w:r>
      <w:r>
        <w:t xml:space="preserve">plasmid </w:t>
      </w:r>
      <w:r w:rsidRPr="00C276AE">
        <w:t xml:space="preserve">MAGs, with a </w:t>
      </w:r>
      <w:proofErr w:type="spellStart"/>
      <w:r w:rsidRPr="00C276AE">
        <w:t>geNOMAD</w:t>
      </w:r>
      <w:proofErr w:type="spellEnd"/>
      <w:r w:rsidRPr="00C276AE">
        <w:t xml:space="preserve"> plasmid score &gt; 0.85 and a false discovery rate (FDR) &lt; 0.05</w:t>
      </w:r>
      <w:r>
        <w:t>, and</w:t>
      </w:r>
      <w:r w:rsidRPr="00C276AE">
        <w:t xml:space="preserve"> 141 viral MAGs (</w:t>
      </w:r>
      <w:proofErr w:type="spellStart"/>
      <w:r w:rsidRPr="00C276AE">
        <w:t>vMAGs</w:t>
      </w:r>
      <w:proofErr w:type="spellEnd"/>
      <w:r w:rsidRPr="00C276AE">
        <w:t xml:space="preserve">), with a </w:t>
      </w:r>
      <w:proofErr w:type="spellStart"/>
      <w:r w:rsidRPr="00C276AE">
        <w:t>geNOMAD</w:t>
      </w:r>
      <w:proofErr w:type="spellEnd"/>
      <w:r w:rsidRPr="00C276AE">
        <w:t xml:space="preserve"> score &gt; 0.90 and an FDR &lt; 0.05. Of </w:t>
      </w:r>
      <w:r>
        <w:t>the 141 vMAGs</w:t>
      </w:r>
      <w:r w:rsidRPr="00C276AE">
        <w:t xml:space="preserve">, 109 were classified as </w:t>
      </w:r>
      <w:proofErr w:type="spellStart"/>
      <w:r w:rsidRPr="00370BF0">
        <w:rPr>
          <w:rStyle w:val="Emphasis"/>
          <w:rFonts w:eastAsiaTheme="majorEastAsia"/>
        </w:rPr>
        <w:t>Caudoviricetes</w:t>
      </w:r>
      <w:proofErr w:type="spellEnd"/>
      <w:r w:rsidRPr="006F2904">
        <w:rPr>
          <w:rStyle w:val="Emphasis"/>
          <w:rFonts w:eastAsiaTheme="majorEastAsia"/>
          <w:i w:val="0"/>
          <w:iCs w:val="0"/>
        </w:rPr>
        <w:t>, which are</w:t>
      </w:r>
      <w:r w:rsidRPr="006F2904">
        <w:rPr>
          <w:i/>
        </w:rPr>
        <w:t xml:space="preserve"> </w:t>
      </w:r>
      <w:r>
        <w:t xml:space="preserve">widely distributed </w:t>
      </w:r>
      <w:r w:rsidRPr="00C276AE">
        <w:t>bacteriophages</w:t>
      </w:r>
      <w:r w:rsidR="00E90C24">
        <w:t xml:space="preserve"> </w:t>
      </w:r>
      <w:r w:rsidR="00FB35C8">
        <w:t>(</w:t>
      </w:r>
      <w:r w:rsidR="00E90C24" w:rsidRPr="00E90C24">
        <w:rPr>
          <w:b/>
          <w:bCs/>
        </w:rPr>
        <w:t>Supplemental Table 2</w:t>
      </w:r>
      <w:r w:rsidR="00FB35C8">
        <w:t>)</w:t>
      </w:r>
      <w:r w:rsidRPr="00C276AE">
        <w:t>.</w:t>
      </w:r>
    </w:p>
    <w:p w14:paraId="24555412" w14:textId="77777777" w:rsidR="00495EE4" w:rsidRDefault="00495EE4" w:rsidP="005D7CC2">
      <w:pPr>
        <w:spacing w:line="276" w:lineRule="auto"/>
        <w:rPr>
          <w:i/>
          <w:iCs/>
          <w:lang w:val="en-US"/>
        </w:rPr>
      </w:pPr>
    </w:p>
    <w:p w14:paraId="7F7FC92C" w14:textId="3B3CBE17" w:rsidR="005D7CC2" w:rsidRPr="00C276AE" w:rsidRDefault="005D7CC2" w:rsidP="005D7CC2">
      <w:pPr>
        <w:spacing w:line="276" w:lineRule="auto"/>
        <w:rPr>
          <w:i/>
          <w:iCs/>
          <w:lang w:val="en-US"/>
        </w:rPr>
      </w:pPr>
      <w:r w:rsidRPr="00C276AE">
        <w:rPr>
          <w:i/>
          <w:iCs/>
          <w:lang w:val="en-US"/>
        </w:rPr>
        <w:t xml:space="preserve">Virome </w:t>
      </w:r>
      <w:r w:rsidR="006D02F3">
        <w:rPr>
          <w:i/>
          <w:iCs/>
          <w:lang w:val="en-US"/>
        </w:rPr>
        <w:t>phylum level analysis</w:t>
      </w:r>
    </w:p>
    <w:p w14:paraId="46EBDF0E" w14:textId="2EEAB178" w:rsidR="00263379" w:rsidRPr="00C276AE" w:rsidRDefault="00E4608F" w:rsidP="00263379">
      <w:pPr>
        <w:spacing w:line="276" w:lineRule="auto"/>
      </w:pPr>
      <w:r>
        <w:rPr>
          <w:lang w:val="en-US"/>
        </w:rPr>
        <w:t>P</w:t>
      </w:r>
      <w:r w:rsidR="005D7CC2">
        <w:rPr>
          <w:lang w:val="en-US"/>
        </w:rPr>
        <w:t>hylu</w:t>
      </w:r>
      <w:r w:rsidR="006D02F3">
        <w:rPr>
          <w:lang w:val="en-US"/>
        </w:rPr>
        <w:t>m</w:t>
      </w:r>
      <w:r w:rsidR="00750EBF">
        <w:rPr>
          <w:lang w:val="en-US"/>
        </w:rPr>
        <w:t>-</w:t>
      </w:r>
      <w:r>
        <w:rPr>
          <w:lang w:val="en-US"/>
        </w:rPr>
        <w:t xml:space="preserve">level </w:t>
      </w:r>
      <w:r w:rsidR="00750EBF">
        <w:rPr>
          <w:lang w:val="en-US"/>
        </w:rPr>
        <w:t xml:space="preserve">taxonomic </w:t>
      </w:r>
      <w:r w:rsidR="006D02F3">
        <w:rPr>
          <w:lang w:val="en-US"/>
        </w:rPr>
        <w:t>analys</w:t>
      </w:r>
      <w:r>
        <w:rPr>
          <w:lang w:val="en-US"/>
        </w:rPr>
        <w:t>is of the virome</w:t>
      </w:r>
      <w:r w:rsidR="006D02F3">
        <w:rPr>
          <w:lang w:val="en-US"/>
        </w:rPr>
        <w:t xml:space="preserve"> was performed </w:t>
      </w:r>
      <w:r w:rsidR="00B65348">
        <w:rPr>
          <w:lang w:val="en-US"/>
        </w:rPr>
        <w:t xml:space="preserve">to assess the overall shifts in the viral community </w:t>
      </w:r>
      <w:r w:rsidR="00750EBF">
        <w:rPr>
          <w:lang w:val="en-US"/>
        </w:rPr>
        <w:t>between the different health conditions</w:t>
      </w:r>
      <w:r w:rsidR="006D02F3">
        <w:rPr>
          <w:lang w:val="en-US"/>
        </w:rPr>
        <w:t xml:space="preserve">. </w:t>
      </w:r>
      <w:r w:rsidR="006D02F3" w:rsidRPr="00C276AE">
        <w:rPr>
          <w:lang w:val="en-US"/>
        </w:rPr>
        <w:t>In H</w:t>
      </w:r>
      <w:r w:rsidR="00750EBF">
        <w:rPr>
          <w:lang w:val="en-US"/>
        </w:rPr>
        <w:t>C</w:t>
      </w:r>
      <w:r w:rsidR="006D02F3" w:rsidRPr="00C276AE">
        <w:rPr>
          <w:lang w:val="en-US"/>
        </w:rPr>
        <w:t xml:space="preserve"> samples, </w:t>
      </w:r>
      <w:r w:rsidR="006D02F3" w:rsidRPr="00C276AE">
        <w:rPr>
          <w:color w:val="000000"/>
          <w:lang w:val="en-US"/>
        </w:rPr>
        <w:t>Uroviricota</w:t>
      </w:r>
      <w:r w:rsidR="006D02F3" w:rsidRPr="00C276AE">
        <w:rPr>
          <w:i/>
          <w:iCs/>
          <w:color w:val="000000"/>
          <w:lang w:val="en-US"/>
        </w:rPr>
        <w:t xml:space="preserve"> </w:t>
      </w:r>
      <w:r w:rsidR="006D02F3" w:rsidRPr="00C276AE">
        <w:rPr>
          <w:color w:val="000000"/>
          <w:lang w:val="en-US"/>
        </w:rPr>
        <w:t xml:space="preserve">was the most abundant phylum (0.5094 </w:t>
      </w:r>
      <w:r w:rsidR="006D02F3" w:rsidRPr="00C276AE">
        <w:rPr>
          <w:lang w:val="en-US"/>
        </w:rPr>
        <w:t xml:space="preserve">± </w:t>
      </w:r>
      <w:r w:rsidR="006D02F3" w:rsidRPr="00C276AE">
        <w:rPr>
          <w:color w:val="000000"/>
          <w:lang w:val="en-US"/>
        </w:rPr>
        <w:t xml:space="preserve">0.2083), followed by Nucleocytoviricota (0.2054 </w:t>
      </w:r>
      <w:r w:rsidR="006D02F3" w:rsidRPr="00C276AE">
        <w:rPr>
          <w:lang w:val="en-US"/>
        </w:rPr>
        <w:t>±</w:t>
      </w:r>
      <w:r w:rsidR="006D02F3" w:rsidRPr="00C276AE">
        <w:rPr>
          <w:color w:val="000000"/>
          <w:lang w:val="en-US"/>
        </w:rPr>
        <w:t xml:space="preserve"> 0.1410). In AH samples, the most abundant phylum shifts to Nucleocytoviricota (0.4496 </w:t>
      </w:r>
      <w:r w:rsidR="006D02F3" w:rsidRPr="00C276AE">
        <w:rPr>
          <w:lang w:val="en-US"/>
        </w:rPr>
        <w:t xml:space="preserve">± </w:t>
      </w:r>
      <w:r w:rsidR="006D02F3" w:rsidRPr="00C276AE">
        <w:rPr>
          <w:color w:val="000000"/>
          <w:lang w:val="en-US"/>
        </w:rPr>
        <w:t>0.1002); this shift was large enough to reach statistical significance (</w:t>
      </w:r>
      <w:r w:rsidR="006D02F3" w:rsidRPr="00185DE4">
        <w:rPr>
          <w:i/>
          <w:iCs/>
          <w:color w:val="000000"/>
          <w:lang w:val="en-US"/>
        </w:rPr>
        <w:t>p</w:t>
      </w:r>
      <w:r w:rsidR="006D02F3" w:rsidRPr="00C276AE">
        <w:rPr>
          <w:color w:val="000000"/>
          <w:lang w:val="en-US"/>
        </w:rPr>
        <w:t xml:space="preserve">-value = 0.035). A decrease of Uroviricota (0.3636 </w:t>
      </w:r>
      <w:r w:rsidR="006D02F3" w:rsidRPr="00C276AE">
        <w:rPr>
          <w:lang w:val="en-US"/>
        </w:rPr>
        <w:t>±</w:t>
      </w:r>
      <w:r w:rsidR="006D02F3" w:rsidRPr="00C276AE">
        <w:rPr>
          <w:color w:val="000000"/>
          <w:lang w:val="en-US"/>
        </w:rPr>
        <w:t xml:space="preserve"> 0.0429) was observed in the AH samples, although it was not statistically significant. Lastly in D</w:t>
      </w:r>
      <w:r w:rsidR="00C32F3E">
        <w:rPr>
          <w:color w:val="000000"/>
          <w:lang w:val="en-US"/>
        </w:rPr>
        <w:t>L</w:t>
      </w:r>
      <w:r w:rsidR="006D02F3" w:rsidRPr="00C276AE">
        <w:rPr>
          <w:color w:val="000000"/>
          <w:lang w:val="en-US"/>
        </w:rPr>
        <w:t xml:space="preserve"> samples, </w:t>
      </w:r>
      <w:r w:rsidR="006D02F3">
        <w:rPr>
          <w:color w:val="000000"/>
          <w:lang w:val="en-US"/>
        </w:rPr>
        <w:t xml:space="preserve">the opposite pattern was </w:t>
      </w:r>
      <w:r w:rsidR="006D02F3" w:rsidRPr="00C276AE">
        <w:rPr>
          <w:color w:val="000000"/>
          <w:lang w:val="en-US"/>
        </w:rPr>
        <w:t>observed</w:t>
      </w:r>
      <w:r w:rsidR="006D02F3">
        <w:rPr>
          <w:color w:val="000000"/>
          <w:lang w:val="en-US"/>
        </w:rPr>
        <w:t>: i.e.,</w:t>
      </w:r>
      <w:r w:rsidR="006D02F3" w:rsidRPr="00C276AE">
        <w:rPr>
          <w:color w:val="000000"/>
          <w:lang w:val="en-US"/>
        </w:rPr>
        <w:t xml:space="preserve"> Uroviricota </w:t>
      </w:r>
      <w:r w:rsidR="006D02F3">
        <w:rPr>
          <w:color w:val="000000"/>
          <w:lang w:val="en-US"/>
        </w:rPr>
        <w:t>was</w:t>
      </w:r>
      <w:r w:rsidR="006D02F3" w:rsidRPr="00C276AE">
        <w:rPr>
          <w:color w:val="000000"/>
          <w:lang w:val="en-US"/>
        </w:rPr>
        <w:t xml:space="preserve"> the most abundant (0.4083 </w:t>
      </w:r>
      <w:r w:rsidR="006D02F3" w:rsidRPr="00C276AE">
        <w:rPr>
          <w:lang w:val="en-US"/>
        </w:rPr>
        <w:t xml:space="preserve">± </w:t>
      </w:r>
      <w:r w:rsidR="006D02F3" w:rsidRPr="00C276AE">
        <w:rPr>
          <w:color w:val="000000"/>
          <w:lang w:val="en-US"/>
        </w:rPr>
        <w:t>0.0432), followed by Nucleocytoviricota</w:t>
      </w:r>
      <w:r w:rsidR="006D02F3" w:rsidRPr="00C276AE">
        <w:rPr>
          <w:i/>
          <w:iCs/>
          <w:color w:val="000000"/>
          <w:lang w:val="en-US"/>
        </w:rPr>
        <w:t xml:space="preserve"> </w:t>
      </w:r>
      <w:r w:rsidR="006D02F3" w:rsidRPr="00C276AE">
        <w:rPr>
          <w:color w:val="000000"/>
          <w:lang w:val="en-US"/>
        </w:rPr>
        <w:t xml:space="preserve">(0.3762 </w:t>
      </w:r>
      <w:r w:rsidR="006D02F3" w:rsidRPr="00C276AE">
        <w:rPr>
          <w:lang w:val="en-US"/>
        </w:rPr>
        <w:t>±</w:t>
      </w:r>
      <w:r w:rsidR="006D02F3" w:rsidRPr="00C276AE">
        <w:rPr>
          <w:color w:val="000000"/>
          <w:lang w:val="en-US"/>
        </w:rPr>
        <w:t xml:space="preserve"> 0.1176).</w:t>
      </w:r>
      <w:r w:rsidR="00BF67E3">
        <w:rPr>
          <w:color w:val="000000"/>
          <w:lang w:val="en-US"/>
        </w:rPr>
        <w:t xml:space="preserve"> </w:t>
      </w:r>
      <w:proofErr w:type="spellStart"/>
      <w:r w:rsidR="00BF67E3">
        <w:t>L</w:t>
      </w:r>
      <w:r w:rsidR="00263379" w:rsidRPr="00C276AE">
        <w:t>og₂TPM</w:t>
      </w:r>
      <w:proofErr w:type="spellEnd"/>
      <w:r w:rsidR="00263379" w:rsidRPr="00C276AE">
        <w:t xml:space="preserve"> fold change</w:t>
      </w:r>
      <w:r w:rsidR="00BF67E3">
        <w:t xml:space="preserve"> values for each of the vMAGs </w:t>
      </w:r>
      <w:r w:rsidR="00263379" w:rsidRPr="00C276AE">
        <w:t xml:space="preserve">were also examined to capture general trends in the virome </w:t>
      </w:r>
      <w:r w:rsidR="00706D64">
        <w:t>(</w:t>
      </w:r>
      <w:r w:rsidR="00263379" w:rsidRPr="00C276AE">
        <w:rPr>
          <w:b/>
          <w:bCs/>
        </w:rPr>
        <w:t xml:space="preserve">Supplemental Figure </w:t>
      </w:r>
      <w:r w:rsidR="00263379">
        <w:rPr>
          <w:b/>
          <w:bCs/>
        </w:rPr>
        <w:t>3</w:t>
      </w:r>
      <w:r w:rsidR="00706D64">
        <w:t>)</w:t>
      </w:r>
      <w:r w:rsidR="00263379" w:rsidRPr="00C276AE">
        <w:t xml:space="preserve">. </w:t>
      </w:r>
      <w:r w:rsidR="00BF67E3">
        <w:t>W</w:t>
      </w:r>
      <w:r w:rsidR="00263379" w:rsidRPr="00C276AE">
        <w:t>e observe</w:t>
      </w:r>
      <w:r w:rsidR="00263379">
        <w:t xml:space="preserve"> an</w:t>
      </w:r>
      <w:r w:rsidR="00263379" w:rsidRPr="00C276AE">
        <w:t xml:space="preserve"> </w:t>
      </w:r>
      <w:r w:rsidR="00263379">
        <w:t xml:space="preserve">increased abundance of </w:t>
      </w:r>
      <w:r w:rsidR="00263379" w:rsidRPr="00C276AE">
        <w:t xml:space="preserve">18 vMAGs in AH </w:t>
      </w:r>
      <w:r w:rsidR="00263379">
        <w:t xml:space="preserve">samples </w:t>
      </w:r>
      <w:r w:rsidR="00263379" w:rsidRPr="00C276AE">
        <w:t>and 33 vMAGs in D</w:t>
      </w:r>
      <w:r w:rsidR="00C32F3E">
        <w:t>L</w:t>
      </w:r>
      <w:r w:rsidR="00263379">
        <w:t xml:space="preserve"> samples (all compared to H</w:t>
      </w:r>
      <w:r w:rsidR="00B61E22">
        <w:t>C</w:t>
      </w:r>
      <w:r w:rsidR="00263379">
        <w:t xml:space="preserve"> samples)</w:t>
      </w:r>
      <w:r w:rsidR="00263379" w:rsidRPr="00C276AE">
        <w:t>, of which 16 were shared. Furthermore, 97 vMAGs have a decreas</w:t>
      </w:r>
      <w:r w:rsidR="00263379">
        <w:t xml:space="preserve">ed absence </w:t>
      </w:r>
      <w:r w:rsidR="00263379" w:rsidRPr="00C276AE">
        <w:t xml:space="preserve">in AH </w:t>
      </w:r>
      <w:r w:rsidR="00263379">
        <w:t xml:space="preserve">samples </w:t>
      </w:r>
      <w:r w:rsidR="00263379" w:rsidRPr="00C276AE">
        <w:t>and 95 vMAGs in D</w:t>
      </w:r>
      <w:r w:rsidR="00C32F3E">
        <w:t>L</w:t>
      </w:r>
      <w:r w:rsidR="00263379">
        <w:t xml:space="preserve"> samples</w:t>
      </w:r>
      <w:r w:rsidR="00263379" w:rsidRPr="00C276AE">
        <w:t>.</w:t>
      </w:r>
    </w:p>
    <w:p w14:paraId="412981B7" w14:textId="77777777" w:rsidR="00263379" w:rsidRDefault="00263379" w:rsidP="006D02F3">
      <w:pPr>
        <w:spacing w:line="276" w:lineRule="auto"/>
        <w:rPr>
          <w:color w:val="000000"/>
          <w:lang w:val="en-US"/>
        </w:rPr>
      </w:pPr>
    </w:p>
    <w:p w14:paraId="2463ABFE" w14:textId="361C9D85" w:rsidR="00930813" w:rsidRPr="00C276AE" w:rsidRDefault="00930813" w:rsidP="006D02F3">
      <w:pPr>
        <w:spacing w:line="276" w:lineRule="auto"/>
        <w:rPr>
          <w:color w:val="000000"/>
          <w:lang w:val="en-US"/>
        </w:rPr>
      </w:pPr>
      <w:r>
        <w:rPr>
          <w:lang w:val="en-US"/>
        </w:rPr>
        <w:t>These results show that</w:t>
      </w:r>
      <w:r w:rsidRPr="00C276AE">
        <w:rPr>
          <w:lang w:val="en-US"/>
        </w:rPr>
        <w:t xml:space="preserve"> there is a notable shift in viral community composition </w:t>
      </w:r>
      <w:r w:rsidR="00D310E3">
        <w:rPr>
          <w:lang w:val="en-US"/>
        </w:rPr>
        <w:t>across</w:t>
      </w:r>
      <w:r w:rsidRPr="00C276AE">
        <w:rPr>
          <w:lang w:val="en-US"/>
        </w:rPr>
        <w:t xml:space="preserve"> </w:t>
      </w:r>
      <w:r w:rsidR="00D310E3">
        <w:rPr>
          <w:lang w:val="en-US"/>
        </w:rPr>
        <w:t>health conditions</w:t>
      </w:r>
      <w:r w:rsidRPr="00C276AE">
        <w:rPr>
          <w:lang w:val="en-US"/>
        </w:rPr>
        <w:t xml:space="preserve">. Specifically, </w:t>
      </w:r>
      <w:r w:rsidR="00C62736">
        <w:rPr>
          <w:lang w:val="en-US"/>
        </w:rPr>
        <w:t>HC</w:t>
      </w:r>
      <w:r w:rsidRPr="00C276AE">
        <w:rPr>
          <w:lang w:val="en-US"/>
        </w:rPr>
        <w:t xml:space="preserve"> samples were dominated by </w:t>
      </w:r>
      <w:proofErr w:type="spellStart"/>
      <w:r w:rsidRPr="00C276AE">
        <w:rPr>
          <w:lang w:val="en-US"/>
        </w:rPr>
        <w:t>Uroviricota</w:t>
      </w:r>
      <w:proofErr w:type="spellEnd"/>
      <w:r w:rsidRPr="00C276AE">
        <w:rPr>
          <w:lang w:val="en-US"/>
        </w:rPr>
        <w:t xml:space="preserve">, particularly </w:t>
      </w:r>
      <w:proofErr w:type="spellStart"/>
      <w:r w:rsidRPr="00C276AE">
        <w:rPr>
          <w:lang w:val="en-US"/>
        </w:rPr>
        <w:t>Caudoviricetes</w:t>
      </w:r>
      <w:proofErr w:type="spellEnd"/>
      <w:r w:rsidR="00C62736">
        <w:rPr>
          <w:lang w:val="en-US"/>
        </w:rPr>
        <w:t xml:space="preserve">, which are </w:t>
      </w:r>
      <w:r w:rsidRPr="00C276AE">
        <w:rPr>
          <w:lang w:val="en-US"/>
        </w:rPr>
        <w:t xml:space="preserve">bacteriophages typically associated with environmental microbiomes. In contrast, AH samples </w:t>
      </w:r>
      <w:r>
        <w:rPr>
          <w:lang w:val="en-US"/>
        </w:rPr>
        <w:t xml:space="preserve">were dominated </w:t>
      </w:r>
      <w:r w:rsidRPr="00C276AE">
        <w:rPr>
          <w:lang w:val="en-US"/>
        </w:rPr>
        <w:t>by Nucleocytoviricota, a phylum of double-stranded DNA viruses. Interestingly, Uroviricota abundance showed a partial resurgence in D</w:t>
      </w:r>
      <w:r w:rsidR="006A65C0">
        <w:rPr>
          <w:lang w:val="en-US"/>
        </w:rPr>
        <w:t>L</w:t>
      </w:r>
      <w:r w:rsidRPr="00C276AE">
        <w:rPr>
          <w:lang w:val="en-US"/>
        </w:rPr>
        <w:t xml:space="preserve"> samples, where lesions were already established, and significant tissue loss had occurred. The decline of Uroviricota in AH samples aligns with shifts in the prokaryotic microbiome, their primary host, suggesting a tight coupling between viral and bacterial community dynamics. The subsequent resurgence in D</w:t>
      </w:r>
      <w:r w:rsidR="00395A51">
        <w:rPr>
          <w:lang w:val="en-US"/>
        </w:rPr>
        <w:t>L</w:t>
      </w:r>
      <w:r w:rsidRPr="00C276AE">
        <w:rPr>
          <w:lang w:val="en-US"/>
        </w:rPr>
        <w:t xml:space="preserve"> samples likely results from bacteriophage infection of newly colonizing bacteria</w:t>
      </w:r>
      <w:r>
        <w:rPr>
          <w:lang w:val="en-US"/>
        </w:rPr>
        <w:t>.</w:t>
      </w:r>
      <w:r w:rsidRPr="00C276AE">
        <w:rPr>
          <w:lang w:val="en-US"/>
        </w:rPr>
        <w:t xml:space="preserve"> Moreover, the high diversity of vMAGs in healthy colonies makes it challenging to attribute a biologically significant contribution to any single vMAG. However, general virome trends can be utilized, and show that a majority of vMAGs decrease</w:t>
      </w:r>
      <w:r w:rsidR="001E2E2B">
        <w:rPr>
          <w:lang w:val="en-US"/>
        </w:rPr>
        <w:t xml:space="preserve"> in relative abundance</w:t>
      </w:r>
      <w:r w:rsidRPr="00C276AE">
        <w:rPr>
          <w:lang w:val="en-US"/>
        </w:rPr>
        <w:t xml:space="preserve"> in samples</w:t>
      </w:r>
      <w:r w:rsidR="002E7DE3">
        <w:rPr>
          <w:lang w:val="en-US"/>
        </w:rPr>
        <w:t xml:space="preserve"> from </w:t>
      </w:r>
      <w:r w:rsidR="00F47620">
        <w:rPr>
          <w:lang w:val="en-US"/>
        </w:rPr>
        <w:t xml:space="preserve">diseased </w:t>
      </w:r>
      <w:r w:rsidR="002E7DE3">
        <w:rPr>
          <w:lang w:val="en-US"/>
        </w:rPr>
        <w:t>colonies (</w:t>
      </w:r>
      <w:r w:rsidR="00F47620">
        <w:rPr>
          <w:lang w:val="en-US"/>
        </w:rPr>
        <w:t>D</w:t>
      </w:r>
      <w:r w:rsidR="002E7DE3">
        <w:rPr>
          <w:lang w:val="en-US"/>
        </w:rPr>
        <w:t>C)</w:t>
      </w:r>
      <w:r w:rsidRPr="00C276AE">
        <w:rPr>
          <w:lang w:val="en-US"/>
        </w:rPr>
        <w:t>.</w:t>
      </w:r>
    </w:p>
    <w:p w14:paraId="3643919C" w14:textId="40820DD9" w:rsidR="00676E32" w:rsidRDefault="00676E32">
      <w:pPr>
        <w:rPr>
          <w:lang w:val="en-US"/>
        </w:rPr>
      </w:pPr>
    </w:p>
    <w:p w14:paraId="1A4BA213" w14:textId="6994C031" w:rsidR="00F71191" w:rsidRDefault="00F71191">
      <w:pPr>
        <w:rPr>
          <w:lang w:val="en-US"/>
        </w:rPr>
      </w:pPr>
      <w:r>
        <w:rPr>
          <w:i/>
          <w:iCs/>
          <w:lang w:val="en-US"/>
        </w:rPr>
        <w:t xml:space="preserve">Prokaryote abundance results </w:t>
      </w:r>
    </w:p>
    <w:p w14:paraId="74C44E28" w14:textId="44C355A8" w:rsidR="00F71191" w:rsidRDefault="00F71191" w:rsidP="00F71191">
      <w:pPr>
        <w:spacing w:line="276" w:lineRule="auto"/>
        <w:rPr>
          <w:lang w:val="en-US"/>
        </w:rPr>
      </w:pPr>
      <w:r>
        <w:rPr>
          <w:lang w:val="en-US"/>
        </w:rPr>
        <w:t xml:space="preserve">It is important to note that in one infected colony, samples </w:t>
      </w:r>
      <w:r w:rsidR="00F47620">
        <w:rPr>
          <w:lang w:val="en-US"/>
        </w:rPr>
        <w:t>D</w:t>
      </w:r>
      <w:r>
        <w:rPr>
          <w:lang w:val="en-US"/>
        </w:rPr>
        <w:t xml:space="preserve">C_1 (AH) and </w:t>
      </w:r>
      <w:r w:rsidR="00F47620">
        <w:rPr>
          <w:lang w:val="en-US"/>
        </w:rPr>
        <w:t>D</w:t>
      </w:r>
      <w:r>
        <w:rPr>
          <w:lang w:val="en-US"/>
        </w:rPr>
        <w:t>C_1 (D</w:t>
      </w:r>
      <w:r w:rsidR="00600474">
        <w:rPr>
          <w:lang w:val="en-US"/>
        </w:rPr>
        <w:t>L</w:t>
      </w:r>
      <w:r>
        <w:rPr>
          <w:lang w:val="en-US"/>
        </w:rPr>
        <w:t xml:space="preserve">), we observe low </w:t>
      </w:r>
      <w:proofErr w:type="spellStart"/>
      <w:r w:rsidRPr="00C276AE">
        <w:rPr>
          <w:color w:val="000000"/>
          <w:lang w:val="en-US"/>
        </w:rPr>
        <w:t>Leptospirales</w:t>
      </w:r>
      <w:proofErr w:type="spellEnd"/>
      <w:r>
        <w:rPr>
          <w:color w:val="000000"/>
          <w:lang w:val="en-US"/>
        </w:rPr>
        <w:t xml:space="preserve"> and </w:t>
      </w:r>
      <w:proofErr w:type="spellStart"/>
      <w:r w:rsidRPr="00C276AE">
        <w:rPr>
          <w:lang w:val="en-US"/>
        </w:rPr>
        <w:t>Gammaproteobacteria</w:t>
      </w:r>
      <w:proofErr w:type="spellEnd"/>
      <w:r>
        <w:rPr>
          <w:color w:val="000000"/>
          <w:lang w:val="en-US"/>
        </w:rPr>
        <w:t xml:space="preserve"> abundance. All other infected colonies showed an increased prevalence of these </w:t>
      </w:r>
      <w:proofErr w:type="spellStart"/>
      <w:r>
        <w:rPr>
          <w:color w:val="000000"/>
          <w:lang w:val="en-US"/>
        </w:rPr>
        <w:t>pMAGs</w:t>
      </w:r>
      <w:proofErr w:type="spellEnd"/>
      <w:r>
        <w:rPr>
          <w:color w:val="000000"/>
          <w:lang w:val="en-US"/>
        </w:rPr>
        <w:t xml:space="preserve">, suggesting an alternative opportunistic pathogen was present in samples N35 and N33. </w:t>
      </w:r>
      <w:r>
        <w:rPr>
          <w:lang w:val="en-US"/>
        </w:rPr>
        <w:t xml:space="preserve">This idea is corroborated by </w:t>
      </w:r>
      <w:r w:rsidRPr="00C276AE">
        <w:rPr>
          <w:lang w:val="en-US"/>
        </w:rPr>
        <w:t xml:space="preserve">other SCTLD studies </w:t>
      </w:r>
      <w:r>
        <w:rPr>
          <w:lang w:val="en-US"/>
        </w:rPr>
        <w:t xml:space="preserve">that </w:t>
      </w:r>
      <w:r w:rsidRPr="00C276AE">
        <w:rPr>
          <w:lang w:val="en-US"/>
        </w:rPr>
        <w:t>have identified different putatively pathogenic bacteria</w:t>
      </w:r>
      <w:r w:rsidR="004E0B47">
        <w:rPr>
          <w:lang w:val="en-US"/>
        </w:rPr>
        <w:t xml:space="preserve"> associated with infection</w:t>
      </w:r>
      <w:r w:rsidRPr="00C276AE">
        <w:rPr>
          <w:lang w:val="en-US"/>
        </w:rPr>
        <w:t xml:space="preserve">. </w:t>
      </w:r>
      <w:r>
        <w:rPr>
          <w:lang w:val="en-US"/>
        </w:rPr>
        <w:t xml:space="preserve">These </w:t>
      </w:r>
      <w:r w:rsidR="00401E85">
        <w:rPr>
          <w:lang w:val="en-US"/>
        </w:rPr>
        <w:t>other studies</w:t>
      </w:r>
      <w:r w:rsidR="00401E85" w:rsidRPr="00C276AE">
        <w:rPr>
          <w:lang w:val="en-US"/>
        </w:rPr>
        <w:t xml:space="preserve"> </w:t>
      </w:r>
      <w:r w:rsidRPr="00C276AE">
        <w:rPr>
          <w:lang w:val="en-US"/>
        </w:rPr>
        <w:t xml:space="preserve">have </w:t>
      </w:r>
      <w:r>
        <w:rPr>
          <w:lang w:val="en-US"/>
        </w:rPr>
        <w:t>found</w:t>
      </w:r>
      <w:r w:rsidRPr="00C276AE">
        <w:rPr>
          <w:lang w:val="en-US"/>
        </w:rPr>
        <w:t xml:space="preserve"> </w:t>
      </w:r>
      <w:proofErr w:type="spellStart"/>
      <w:r w:rsidRPr="005E43B2">
        <w:rPr>
          <w:lang w:val="en-US"/>
        </w:rPr>
        <w:t>Rhodobacterales</w:t>
      </w:r>
      <w:proofErr w:type="spellEnd"/>
      <w:r w:rsidRPr="00C276AE">
        <w:rPr>
          <w:lang w:val="en-US"/>
        </w:rPr>
        <w:t xml:space="preserve">, </w:t>
      </w:r>
      <w:proofErr w:type="spellStart"/>
      <w:r w:rsidRPr="005E43B2">
        <w:rPr>
          <w:lang w:val="en-US"/>
        </w:rPr>
        <w:t>Rhizobiales</w:t>
      </w:r>
      <w:proofErr w:type="spellEnd"/>
      <w:r w:rsidRPr="00C276AE">
        <w:rPr>
          <w:i/>
          <w:iCs/>
          <w:lang w:val="en-US"/>
        </w:rPr>
        <w:t xml:space="preserve">, </w:t>
      </w:r>
      <w:r w:rsidRPr="00C276AE">
        <w:rPr>
          <w:lang w:val="en-US"/>
        </w:rPr>
        <w:t xml:space="preserve">and </w:t>
      </w:r>
      <w:r w:rsidRPr="00C276AE">
        <w:rPr>
          <w:i/>
          <w:iCs/>
          <w:lang w:val="en-US"/>
        </w:rPr>
        <w:t xml:space="preserve">Vibrio </w:t>
      </w:r>
      <w:r>
        <w:rPr>
          <w:lang w:val="en-US"/>
        </w:rPr>
        <w:t>spp.</w:t>
      </w:r>
      <w:r w:rsidR="006B55DE">
        <w:rPr>
          <w:lang w:val="en-US"/>
        </w:rPr>
        <w:t xml:space="preserve"> </w:t>
      </w:r>
      <w:r w:rsidR="007F4271">
        <w:rPr>
          <w:lang w:val="en-US"/>
        </w:rPr>
        <w:fldChar w:fldCharType="begin"/>
      </w:r>
      <w:r w:rsidR="00B479C0">
        <w:rPr>
          <w:lang w:val="en-US"/>
        </w:rPr>
        <w:instrText xml:space="preserve"> ADDIN ZOTERO_ITEM CSL_CITATION {"citationID":"CZTiDrTo","properties":{"formattedCitation":"[7, 8]","plainCitation":"[7, 8]","noteIndex":0},"citationItems":[{"id":2184,"uris":["http://zotero.org/users/10547580/items/HWWZT4K4"],"itemData":{"id":2184,"type":"article-journal","abstract":"In 2014, Stony Coral Tissue Loss Disease (SCTLD) was ﬁrst detected off the coast of Miami, FL, United States, and continues to persist and spread along the Florida Reef Tractr (FRT) and into the Caribbean. SCTLD can have up to a 61% prevalence in reefs and has affected at least 23 species of scleractinian corals. This has contributed to the regional near-extinction of at least one coral species, Dendrogyra cylindrus. Initial studies of SCTLD indicate microbial community shifts and cessation of lesion progression in response to antibiotics on some colonies. However, the etiology and abiotic sources of SCTLD transmission are unknown. To characterize SCTLD microbial signatures, we collected tissue samples from four affected coral species: Stephanocoenia intersepta, Diploria labyrinthiformis, Dichocoenia stokesii, and Meandrina meandrites. Tissue samples were from apparently healthy (AH) corals, and unaffected tissue (DU) and lesion tissue (DL) on diseased corals. Samples were collected in June 2018 from three zones: (1) vulnerable (ahead of the SCTLD disease boundary in the Lower Florida Keys), (2) endemic (post-outbreak in the Upper Florida Keys), and (3) epidemic (SCTLD was active and prevalent in the Middle Florida Keys). From each zone, sediment and water samples were also collected to identify whether they may serve as potential sources of transmission for SCTLD-associated microbes. We used 16S rRNA gene amplicon highthroughput sequencing methods to characterize the microbiomes of the coral, water, and sediment samples. We identiﬁed a relatively higher abundance of the bacteria orders Rhodobacterales and Rhizobiales in DL tissue compared to AH and DU tissue. Also, our results showed relatively higher abundances of Rhodobacterales in water from the endemic and epidemic zones compared to the vulnerable zone. Rhodobacterales and Rhizobiales identiﬁed at higher relative abundances in DL samples were also detected in sediment samples, but not in water samples. Our data indicate that Rhodobacterales and Rhizobiales may play a role in SCTLD and that sediment may be a source of transmission for Rhodobacterales and Rhizobiales associated with SCTLD lesions.","container-title":"Frontiers in Microbiology","DOI":"10.3389/fmicb.2020.00681","ISSN":"1664-302X","journalAbbreviation":"Front. Microbiol.","language":"en","page":"681","source":"DOI.org (Crossref)","title":"Rhodobacterales and Rhizobiales Are Associated With Stony Coral Tissue Loss Disease and Its Suspected Sources of Transmission","volume":"11","author":[{"family":"Rosales","given":"Stephanie M."},{"family":"Clark","given":"Abigail S."},{"family":"Huebner","given":"Lindsay K."},{"family":"Ruzicka","given":"Rob R."},{"family":"Muller","given":"Erinn M."}],"issued":{"date-parts":[["2020",4,23]]}}},{"id":2195,"uris":["http://zotero.org/users/10547580/items/92KZR64L"],"itemData":{"id":2195,"type":"article-journal","abstract":"A deadly coral disease outbreak has been devastating the Florida Reef Tract since 2014. This disease, stony coral tissue loss disease (SCTLD), affects at least 22 coral species causing the progressive destruction of tissue. The etiological agents responsible for SCTLD are unidentiﬁed, but pathogenic bacteria are suspected. Virulence screens of 400 isolates identiﬁed four potentially pathogenic strains of Vibrio spp. subsequently identiﬁed as V. coralliilyticus. Strains of this species are known coral pathogens; however, cultures were unable to consistently elicit tissue loss, suggesting an opportunistic role. Using an improved immunoassay, the VcpA RapidTest, a toxic zinc-metalloprotease produced by V. coralliilyticus was detected on 22.3% of diseased Montastraea cavernosa (n = 67) and 23.5% of diseased Orbicella faveolata (n = 24). VcpA+ corals had signiﬁcantly higher mortality rates and faster disease progression. For VcpA− fragments, 21.6% and 33.3% of M. cavernosa and O. faveolata, respectively, died within 21 d of observation, while 100% of similarly sized VcpA+ fragments of both species died during the same period. Further physiological and genomic analysis found no apparent differences between the Atlantic V. coralliilyticus strains cultured here and pathogens from the Indo-Paciﬁc but highlighted the diversity among strains and their immense genetic potential. In all, V. coralliilyticus may be causing coinfections that exacerbate existing SCTLD lesions, which could contribute to the intraspeciﬁc differences observed between colonies. This study describes potential coinfections contributing to SCTLD virulence as well as diagnostic tools capable of tracking the pathogen involved, which are important contributions to the management and understanding of SCTLD.","container-title":"Frontiers in Microbiology","DOI":"10.3389/fmicb.2020.569354","ISSN":"1664-302X","journalAbbreviation":"Front. Microbiol.","language":"en","page":"569354","source":"DOI.org (Crossref)","title":"Disease Diagnostics and Potential Coinfections by Vibrio coralliilyticus During an Ongoing Coral Disease Outbreak in Florida","volume":"11","author":[{"family":"Ushijima","given":"Blake"},{"family":"Meyer","given":"Julie L."},{"family":"Thompson","given":"Sharon"},{"family":"Pitts","given":"Kelly"},{"family":"Marusich","given":"Michael F."},{"family":"Tittl","given":"Jessica"},{"family":"Weatherup","given":"Elizabeth"},{"family":"Reu","given":"Jacqueline"},{"family":"Wetzell","given":"Raquel"},{"family":"Aeby","given":"Greta S."},{"family":"Häse","given":"Claudia C."},{"family":"Paul","given":"Valerie J."}],"issued":{"date-parts":[["2020",10,26]]}}}],"schema":"https://github.com/citation-style-language/schema/raw/master/csl-citation.json"} </w:instrText>
      </w:r>
      <w:r w:rsidR="007F4271">
        <w:rPr>
          <w:lang w:val="en-US"/>
        </w:rPr>
        <w:fldChar w:fldCharType="separate"/>
      </w:r>
      <w:r w:rsidR="00B479C0">
        <w:rPr>
          <w:noProof/>
          <w:lang w:val="en-US"/>
        </w:rPr>
        <w:t>[7, 8]</w:t>
      </w:r>
      <w:r w:rsidR="007F4271">
        <w:rPr>
          <w:lang w:val="en-US"/>
        </w:rPr>
        <w:fldChar w:fldCharType="end"/>
      </w:r>
      <w:r w:rsidR="007F4271">
        <w:rPr>
          <w:lang w:val="en-US"/>
        </w:rPr>
        <w:t xml:space="preserve"> t</w:t>
      </w:r>
      <w:r w:rsidRPr="00C276AE">
        <w:rPr>
          <w:lang w:val="en-US"/>
        </w:rPr>
        <w:t>o be enriched in disease</w:t>
      </w:r>
      <w:r>
        <w:rPr>
          <w:lang w:val="en-US"/>
        </w:rPr>
        <w:t>d</w:t>
      </w:r>
      <w:r w:rsidRPr="00C276AE">
        <w:rPr>
          <w:lang w:val="en-US"/>
        </w:rPr>
        <w:t xml:space="preserve"> corals, however</w:t>
      </w:r>
      <w:r>
        <w:rPr>
          <w:lang w:val="en-US"/>
        </w:rPr>
        <w:t>,</w:t>
      </w:r>
      <w:r w:rsidRPr="00C276AE">
        <w:rPr>
          <w:lang w:val="en-US"/>
        </w:rPr>
        <w:t xml:space="preserve"> our analysis did not </w:t>
      </w:r>
      <w:r>
        <w:rPr>
          <w:lang w:val="en-US"/>
        </w:rPr>
        <w:t>identify</w:t>
      </w:r>
      <w:r w:rsidRPr="00C276AE">
        <w:rPr>
          <w:lang w:val="en-US"/>
        </w:rPr>
        <w:t xml:space="preserve"> these bacteria, suggesting that the secondary infection agent may differ across </w:t>
      </w:r>
      <w:r>
        <w:rPr>
          <w:lang w:val="en-US"/>
        </w:rPr>
        <w:t xml:space="preserve">coral </w:t>
      </w:r>
      <w:r w:rsidRPr="00C276AE">
        <w:rPr>
          <w:lang w:val="en-US"/>
        </w:rPr>
        <w:t>species and locations.</w:t>
      </w:r>
    </w:p>
    <w:p w14:paraId="3F6A86DB" w14:textId="77777777" w:rsidR="00F71191" w:rsidRDefault="00F71191">
      <w:pPr>
        <w:rPr>
          <w:lang w:val="en-US"/>
        </w:rPr>
      </w:pPr>
    </w:p>
    <w:p w14:paraId="570DEEDD" w14:textId="77777777" w:rsidR="00FA3DE0" w:rsidRPr="00C276AE" w:rsidRDefault="00FA3DE0" w:rsidP="00FA3DE0">
      <w:pPr>
        <w:spacing w:line="276" w:lineRule="auto"/>
        <w:rPr>
          <w:i/>
          <w:iCs/>
        </w:rPr>
      </w:pPr>
      <w:r w:rsidRPr="00C276AE">
        <w:rPr>
          <w:i/>
          <w:iCs/>
        </w:rPr>
        <w:lastRenderedPageBreak/>
        <w:t>Microbiome profile shifts under infection</w:t>
      </w:r>
    </w:p>
    <w:p w14:paraId="4C917039" w14:textId="581CD9A9" w:rsidR="00FA3DE0" w:rsidRPr="00C276AE" w:rsidRDefault="00FA3DE0" w:rsidP="00FA3DE0">
      <w:pPr>
        <w:spacing w:line="276" w:lineRule="auto"/>
      </w:pPr>
      <w:r w:rsidRPr="00C276AE">
        <w:t xml:space="preserve">An initial relative abundance analysis of the microbiome was performed at the “class” taxonomic level </w:t>
      </w:r>
      <w:r w:rsidR="008E3DC6">
        <w:t>(</w:t>
      </w:r>
      <w:r w:rsidRPr="00C276AE">
        <w:rPr>
          <w:b/>
          <w:bCs/>
        </w:rPr>
        <w:t xml:space="preserve">Supplemental Table </w:t>
      </w:r>
      <w:r w:rsidR="007F4271">
        <w:rPr>
          <w:b/>
          <w:bCs/>
        </w:rPr>
        <w:t>1</w:t>
      </w:r>
      <w:r w:rsidR="008E3DC6">
        <w:t>)</w:t>
      </w:r>
      <w:r w:rsidRPr="00C276AE">
        <w:t>. In H</w:t>
      </w:r>
      <w:r>
        <w:t>C</w:t>
      </w:r>
      <w:r w:rsidRPr="00C276AE">
        <w:t xml:space="preserve"> samples, </w:t>
      </w:r>
      <w:r w:rsidRPr="006F2904">
        <w:rPr>
          <w:rStyle w:val="Emphasis"/>
          <w:rFonts w:eastAsiaTheme="majorEastAsia"/>
          <w:i w:val="0"/>
          <w:iCs w:val="0"/>
        </w:rPr>
        <w:t>Alphaproteobacteria</w:t>
      </w:r>
      <w:r w:rsidRPr="00C276AE">
        <w:t xml:space="preserve"> was the most abundant class (0.3918 ± 0.2209), followed by </w:t>
      </w:r>
      <w:r w:rsidRPr="006F2904">
        <w:rPr>
          <w:rStyle w:val="Emphasis"/>
          <w:rFonts w:eastAsiaTheme="majorEastAsia"/>
          <w:i w:val="0"/>
          <w:iCs w:val="0"/>
        </w:rPr>
        <w:t>Gammaproteobacteria</w:t>
      </w:r>
      <w:r w:rsidRPr="00C276AE">
        <w:t xml:space="preserve"> (0.1461 ± 0.2585) </w:t>
      </w:r>
      <w:r w:rsidR="00865A1B">
        <w:t>(</w:t>
      </w:r>
      <w:r w:rsidRPr="00C276AE">
        <w:rPr>
          <w:b/>
          <w:bCs/>
        </w:rPr>
        <w:t>Figure 2A</w:t>
      </w:r>
      <w:r w:rsidR="00865A1B">
        <w:t>)</w:t>
      </w:r>
      <w:r w:rsidRPr="00C276AE">
        <w:t xml:space="preserve">. In AH samples, </w:t>
      </w:r>
      <w:r w:rsidRPr="006F2904">
        <w:rPr>
          <w:rStyle w:val="Emphasis"/>
          <w:rFonts w:eastAsiaTheme="majorEastAsia"/>
          <w:i w:val="0"/>
          <w:iCs w:val="0"/>
        </w:rPr>
        <w:t>Gammaproteobacteria</w:t>
      </w:r>
      <w:r w:rsidRPr="00C276AE">
        <w:rPr>
          <w:rStyle w:val="Emphasis"/>
          <w:rFonts w:eastAsiaTheme="majorEastAsia"/>
        </w:rPr>
        <w:t xml:space="preserve"> </w:t>
      </w:r>
      <w:r w:rsidRPr="006F2904">
        <w:rPr>
          <w:rStyle w:val="Emphasis"/>
          <w:rFonts w:eastAsiaTheme="majorEastAsia"/>
          <w:i w:val="0"/>
          <w:iCs w:val="0"/>
        </w:rPr>
        <w:t xml:space="preserve">was the most abundant (0.3432 </w:t>
      </w:r>
      <w:r w:rsidRPr="006F2904">
        <w:rPr>
          <w:i/>
        </w:rPr>
        <w:t>±</w:t>
      </w:r>
      <w:r w:rsidRPr="00C276AE">
        <w:t xml:space="preserve"> 0.3603) and </w:t>
      </w:r>
      <w:proofErr w:type="spellStart"/>
      <w:r w:rsidRPr="005E43B2">
        <w:t>Leptospira</w:t>
      </w:r>
      <w:r>
        <w:t>les</w:t>
      </w:r>
      <w:proofErr w:type="spellEnd"/>
      <w:r w:rsidRPr="00C276AE">
        <w:rPr>
          <w:i/>
          <w:iCs/>
        </w:rPr>
        <w:t xml:space="preserve"> </w:t>
      </w:r>
      <w:r w:rsidRPr="00C276AE">
        <w:t xml:space="preserve">was the second most abundant (0.3047 ± 0.2873), and </w:t>
      </w:r>
      <w:r w:rsidRPr="006F2904">
        <w:rPr>
          <w:rStyle w:val="Emphasis"/>
          <w:rFonts w:eastAsiaTheme="majorEastAsia"/>
          <w:i w:val="0"/>
          <w:iCs w:val="0"/>
        </w:rPr>
        <w:t>Alphaproteobacteria</w:t>
      </w:r>
      <w:r w:rsidRPr="00C276AE">
        <w:rPr>
          <w:rStyle w:val="Emphasis"/>
          <w:rFonts w:eastAsiaTheme="majorEastAsia"/>
        </w:rPr>
        <w:t xml:space="preserve"> </w:t>
      </w:r>
      <w:r w:rsidRPr="006F2904">
        <w:rPr>
          <w:rStyle w:val="Emphasis"/>
          <w:rFonts w:eastAsiaTheme="majorEastAsia"/>
          <w:i w:val="0"/>
          <w:iCs w:val="0"/>
        </w:rPr>
        <w:t xml:space="preserve">was the third (0.0159 </w:t>
      </w:r>
      <w:r w:rsidRPr="006F2904">
        <w:rPr>
          <w:i/>
        </w:rPr>
        <w:t xml:space="preserve">± </w:t>
      </w:r>
      <w:r w:rsidRPr="00C276AE">
        <w:t>0. 1945). In D</w:t>
      </w:r>
      <w:r w:rsidR="00600B7C">
        <w:t>L</w:t>
      </w:r>
      <w:r w:rsidRPr="00C276AE">
        <w:t xml:space="preserve"> samples, </w:t>
      </w:r>
      <w:r w:rsidRPr="006F2904">
        <w:rPr>
          <w:rStyle w:val="Emphasis"/>
          <w:rFonts w:eastAsiaTheme="majorEastAsia"/>
          <w:i w:val="0"/>
          <w:iCs w:val="0"/>
        </w:rPr>
        <w:t>Gammaproteobacteria</w:t>
      </w:r>
      <w:r w:rsidRPr="00C276AE">
        <w:rPr>
          <w:rStyle w:val="Emphasis"/>
          <w:rFonts w:eastAsiaTheme="majorEastAsia"/>
        </w:rPr>
        <w:t xml:space="preserve"> </w:t>
      </w:r>
      <w:r w:rsidRPr="006F2904">
        <w:rPr>
          <w:rStyle w:val="Emphasis"/>
          <w:rFonts w:eastAsiaTheme="majorEastAsia"/>
          <w:i w:val="0"/>
          <w:iCs w:val="0"/>
        </w:rPr>
        <w:t>was the most abundant</w:t>
      </w:r>
      <w:r w:rsidRPr="006F2904">
        <w:t xml:space="preserve"> </w:t>
      </w:r>
      <w:r w:rsidRPr="00C276AE">
        <w:t xml:space="preserve">(0.4207 ± 0.2397), followed by </w:t>
      </w:r>
      <w:r w:rsidRPr="006F2904">
        <w:rPr>
          <w:rStyle w:val="Emphasis"/>
          <w:rFonts w:eastAsiaTheme="majorEastAsia"/>
          <w:i w:val="0"/>
          <w:iCs w:val="0"/>
        </w:rPr>
        <w:t>Alphaproteobacteria</w:t>
      </w:r>
      <w:r w:rsidRPr="00C276AE">
        <w:rPr>
          <w:rStyle w:val="Emphasis"/>
          <w:rFonts w:eastAsiaTheme="majorEastAsia"/>
        </w:rPr>
        <w:t xml:space="preserve"> </w:t>
      </w:r>
      <w:r w:rsidRPr="00C276AE">
        <w:t xml:space="preserve">(0.1538 ± 0.2317) and </w:t>
      </w:r>
      <w:r w:rsidRPr="00C276AE">
        <w:rPr>
          <w:i/>
          <w:iCs/>
        </w:rPr>
        <w:t xml:space="preserve">Leptospirae </w:t>
      </w:r>
      <w:r w:rsidRPr="00C276AE">
        <w:t xml:space="preserve">(0.0453 ± 0.2444). The increase in the class </w:t>
      </w:r>
      <w:r w:rsidRPr="00C276AE">
        <w:rPr>
          <w:i/>
          <w:iCs/>
        </w:rPr>
        <w:t xml:space="preserve">Leptospirae </w:t>
      </w:r>
      <w:r w:rsidRPr="00C276AE">
        <w:t>was statistically significant in both AH and D</w:t>
      </w:r>
      <w:r w:rsidR="0058029C">
        <w:t>L</w:t>
      </w:r>
      <w:r w:rsidRPr="00C276AE">
        <w:t xml:space="preserve"> samples compared to the H</w:t>
      </w:r>
      <w:r>
        <w:t>C</w:t>
      </w:r>
      <w:r w:rsidRPr="00C276AE">
        <w:t xml:space="preserve"> samples (</w:t>
      </w:r>
      <w:r w:rsidRPr="00185DE4">
        <w:rPr>
          <w:i/>
          <w:iCs/>
        </w:rPr>
        <w:t>p</w:t>
      </w:r>
      <w:r w:rsidRPr="00C276AE">
        <w:t>-value = 0.035 for both).</w:t>
      </w:r>
    </w:p>
    <w:p w14:paraId="028B0FAE" w14:textId="77777777" w:rsidR="00FA3DE0" w:rsidRPr="00C276AE" w:rsidRDefault="00FA3DE0" w:rsidP="00FA3DE0">
      <w:pPr>
        <w:spacing w:line="276" w:lineRule="auto"/>
      </w:pPr>
    </w:p>
    <w:p w14:paraId="147AAA4B" w14:textId="1DF53572" w:rsidR="000B0409" w:rsidRPr="007F4271" w:rsidRDefault="00FA3DE0" w:rsidP="007F4271">
      <w:pPr>
        <w:spacing w:line="276" w:lineRule="auto"/>
      </w:pPr>
      <w:bookmarkStart w:id="1" w:name="OLE_LINK2"/>
      <w:r w:rsidRPr="007F4271">
        <w:t xml:space="preserve">We assessed </w:t>
      </w:r>
      <w:r w:rsidRPr="007F4271">
        <w:rPr>
          <w:rStyle w:val="Strong"/>
          <w:rFonts w:eastAsiaTheme="majorEastAsia"/>
        </w:rPr>
        <w:t>differential abundance</w:t>
      </w:r>
      <w:r w:rsidRPr="007F4271">
        <w:t xml:space="preserve"> of individual </w:t>
      </w:r>
      <w:proofErr w:type="spellStart"/>
      <w:r w:rsidRPr="007F4271">
        <w:t>pMAGs</w:t>
      </w:r>
      <w:proofErr w:type="spellEnd"/>
      <w:r w:rsidRPr="007F4271">
        <w:t xml:space="preserve"> using DESeq2 (|</w:t>
      </w:r>
      <w:proofErr w:type="spellStart"/>
      <w:r w:rsidRPr="007F4271">
        <w:t>log₂FC</w:t>
      </w:r>
      <w:proofErr w:type="spellEnd"/>
      <w:r w:rsidRPr="007F4271">
        <w:t xml:space="preserve">| &gt; 2.0 and an adjusted </w:t>
      </w:r>
      <w:r w:rsidRPr="007F4271">
        <w:rPr>
          <w:i/>
          <w:iCs/>
        </w:rPr>
        <w:t>p</w:t>
      </w:r>
      <w:r w:rsidRPr="007F4271">
        <w:t>-value &lt; 0.05).</w:t>
      </w:r>
      <w:bookmarkEnd w:id="1"/>
      <w:r w:rsidRPr="007F4271">
        <w:t xml:space="preserve"> Out of the 85 </w:t>
      </w:r>
      <w:proofErr w:type="spellStart"/>
      <w:r w:rsidRPr="007F4271">
        <w:t>pMAGs</w:t>
      </w:r>
      <w:proofErr w:type="spellEnd"/>
      <w:r w:rsidRPr="007F4271">
        <w:t>, three showed a significant increase in infected colonies, in both AH and D</w:t>
      </w:r>
      <w:r w:rsidR="0036271A">
        <w:t>L</w:t>
      </w:r>
      <w:r w:rsidRPr="007F4271">
        <w:t xml:space="preserve"> samples. In addition, seven </w:t>
      </w:r>
      <w:proofErr w:type="spellStart"/>
      <w:r w:rsidRPr="007F4271">
        <w:t>pMAGs</w:t>
      </w:r>
      <w:proofErr w:type="spellEnd"/>
      <w:r w:rsidRPr="007F4271">
        <w:t xml:space="preserve"> showed significantly decreased abundance in AH samples, and eight in D</w:t>
      </w:r>
      <w:r w:rsidR="00182B99">
        <w:t>L</w:t>
      </w:r>
      <w:r w:rsidRPr="007F4271">
        <w:t xml:space="preserve"> samples. Only one pMAG was not decreased in AH but decreased in D</w:t>
      </w:r>
      <w:r w:rsidR="007525F7">
        <w:t>L</w:t>
      </w:r>
      <w:r w:rsidRPr="007F4271">
        <w:t xml:space="preserve">. To evaluate broader patterns beyond statistical significance, we calculated </w:t>
      </w:r>
      <w:proofErr w:type="spellStart"/>
      <w:r w:rsidRPr="007F4271">
        <w:t>log₂TPM-based</w:t>
      </w:r>
      <w:proofErr w:type="spellEnd"/>
      <w:r w:rsidRPr="007F4271">
        <w:t xml:space="preserve"> fold changes. Although this analysis did not assess statistical significance, it revealed that 16 </w:t>
      </w:r>
      <w:proofErr w:type="spellStart"/>
      <w:r w:rsidRPr="007F4271">
        <w:t>pMAGs</w:t>
      </w:r>
      <w:proofErr w:type="spellEnd"/>
      <w:r w:rsidRPr="007F4271">
        <w:t xml:space="preserve"> had increased abundance in infected colonies, whereas 69 </w:t>
      </w:r>
      <w:proofErr w:type="spellStart"/>
      <w:r w:rsidRPr="007F4271">
        <w:t>pMAGs</w:t>
      </w:r>
      <w:proofErr w:type="spellEnd"/>
      <w:r w:rsidRPr="007F4271">
        <w:t xml:space="preserve"> showed decreased abundance, suggesting a general trend of microbial decline across infected colonies (in either </w:t>
      </w:r>
      <w:proofErr w:type="spellStart"/>
      <w:r w:rsidRPr="007F4271">
        <w:t>HC_vs_D</w:t>
      </w:r>
      <w:r w:rsidR="00AE7444">
        <w:t>L</w:t>
      </w:r>
      <w:proofErr w:type="spellEnd"/>
      <w:r w:rsidRPr="007F4271">
        <w:t xml:space="preserve"> or </w:t>
      </w:r>
      <w:proofErr w:type="spellStart"/>
      <w:r w:rsidRPr="007F4271">
        <w:t>HC_vs_AH</w:t>
      </w:r>
      <w:proofErr w:type="spellEnd"/>
      <w:r w:rsidR="00AE7444">
        <w:t xml:space="preserve">; </w:t>
      </w:r>
      <w:r w:rsidRPr="007F4271">
        <w:rPr>
          <w:b/>
          <w:bCs/>
        </w:rPr>
        <w:t>Figure 2B</w:t>
      </w:r>
      <w:r w:rsidR="00AE7444">
        <w:t>)</w:t>
      </w:r>
      <w:r w:rsidRPr="007F4271">
        <w:t xml:space="preserve">. To interpret biological significance of these shifts, we looked at the relative abundance of each of the statistically significant </w:t>
      </w:r>
      <w:proofErr w:type="spellStart"/>
      <w:r w:rsidRPr="007F4271">
        <w:t>pMAGs</w:t>
      </w:r>
      <w:proofErr w:type="spellEnd"/>
      <w:r w:rsidRPr="007F4271">
        <w:t xml:space="preserve">. In infected colonies, three </w:t>
      </w:r>
      <w:proofErr w:type="spellStart"/>
      <w:r w:rsidRPr="007F4271">
        <w:t>pMAGs</w:t>
      </w:r>
      <w:proofErr w:type="spellEnd"/>
      <w:r w:rsidRPr="007F4271">
        <w:t xml:space="preserve"> had an increased abundance: MAG_prokaryotic_02, MAG_prokaryotic_01, and MAG_prokaryotic_45. In HC samples, we observe that the relative abundance of these MAGs was </w:t>
      </w:r>
      <w:r w:rsidRPr="007F4271">
        <w:rPr>
          <w:color w:val="000000"/>
        </w:rPr>
        <w:t xml:space="preserve">0.000127 </w:t>
      </w:r>
      <w:r w:rsidRPr="007F4271">
        <w:t xml:space="preserve">± </w:t>
      </w:r>
      <w:r w:rsidRPr="007F4271">
        <w:rPr>
          <w:color w:val="000000"/>
        </w:rPr>
        <w:t xml:space="preserve">0.000117, 0.000003 </w:t>
      </w:r>
      <w:r w:rsidRPr="007F4271">
        <w:t xml:space="preserve">± </w:t>
      </w:r>
      <w:r w:rsidRPr="007F4271">
        <w:rPr>
          <w:color w:val="000000"/>
        </w:rPr>
        <w:t xml:space="preserve">0.000003, and 0.000264 </w:t>
      </w:r>
      <w:r w:rsidRPr="007F4271">
        <w:t>±</w:t>
      </w:r>
      <w:r w:rsidRPr="007F4271">
        <w:rPr>
          <w:color w:val="000000"/>
        </w:rPr>
        <w:t xml:space="preserve"> 0.000103, respectively. In AH samples, an increase in relative abundance (compared to HC samples) was observed, 0.304739 </w:t>
      </w:r>
      <w:r w:rsidRPr="007F4271">
        <w:t xml:space="preserve">± </w:t>
      </w:r>
      <w:r w:rsidRPr="007F4271">
        <w:rPr>
          <w:color w:val="000000"/>
        </w:rPr>
        <w:t xml:space="preserve">0.287329, 0.177501 </w:t>
      </w:r>
      <w:r w:rsidRPr="007F4271">
        <w:t xml:space="preserve">± </w:t>
      </w:r>
      <w:r w:rsidRPr="007F4271">
        <w:rPr>
          <w:color w:val="000000"/>
        </w:rPr>
        <w:t xml:space="preserve">0.240849, and 0.009025 </w:t>
      </w:r>
      <w:r w:rsidRPr="007F4271">
        <w:t xml:space="preserve">± </w:t>
      </w:r>
      <w:r w:rsidRPr="007F4271">
        <w:rPr>
          <w:color w:val="000000"/>
        </w:rPr>
        <w:t>0.129915. In the D</w:t>
      </w:r>
      <w:r w:rsidR="00D159DF">
        <w:rPr>
          <w:color w:val="000000"/>
        </w:rPr>
        <w:t>L</w:t>
      </w:r>
      <w:r w:rsidRPr="007F4271">
        <w:rPr>
          <w:color w:val="000000"/>
        </w:rPr>
        <w:t xml:space="preserve"> samples, the relative abundance was higher than in the HC samples but lower than the AH samples, 0.045344 </w:t>
      </w:r>
      <w:r w:rsidRPr="007F4271">
        <w:t xml:space="preserve">± </w:t>
      </w:r>
      <w:r w:rsidRPr="007F4271">
        <w:rPr>
          <w:color w:val="000000"/>
        </w:rPr>
        <w:t xml:space="preserve">0.244371, 0.055040 </w:t>
      </w:r>
      <w:r w:rsidRPr="007F4271">
        <w:t xml:space="preserve">± </w:t>
      </w:r>
      <w:r w:rsidRPr="007F4271">
        <w:rPr>
          <w:color w:val="000000"/>
        </w:rPr>
        <w:t xml:space="preserve">0.158030, and </w:t>
      </w:r>
      <w:r w:rsidRPr="007F4271">
        <w:rPr>
          <w:color w:val="000000"/>
          <w:shd w:val="clear" w:color="auto" w:fill="FFFFFF"/>
        </w:rPr>
        <w:t xml:space="preserve">0.015674 </w:t>
      </w:r>
      <w:r w:rsidRPr="007F4271">
        <w:t xml:space="preserve">± </w:t>
      </w:r>
      <w:r w:rsidRPr="007F4271">
        <w:rPr>
          <w:color w:val="000000"/>
        </w:rPr>
        <w:t xml:space="preserve">0.062248. </w:t>
      </w:r>
      <w:proofErr w:type="spellStart"/>
      <w:r w:rsidRPr="007F4271">
        <w:rPr>
          <w:color w:val="000000"/>
        </w:rPr>
        <w:t>pMAGs</w:t>
      </w:r>
      <w:proofErr w:type="spellEnd"/>
      <w:r w:rsidRPr="007F4271">
        <w:rPr>
          <w:color w:val="000000"/>
        </w:rPr>
        <w:t xml:space="preserve"> that had a decreased abundance, i.e., abundant in healthy but less abundant in infected colonies, were more challenging to assess due to the high microbiome richness and diversity in the HC samples. That is</w:t>
      </w:r>
      <w:r w:rsidRPr="007F4271">
        <w:t xml:space="preserve">, </w:t>
      </w:r>
      <w:proofErr w:type="spellStart"/>
      <w:r w:rsidRPr="007F4271">
        <w:t>pMAGs</w:t>
      </w:r>
      <w:proofErr w:type="spellEnd"/>
      <w:r w:rsidRPr="007F4271">
        <w:t xml:space="preserve"> in healthy colonies tended to be specific to a single colony and not broadly shared across other colonies, confounding statistical analysis. Given these considerations, </w:t>
      </w:r>
      <w:proofErr w:type="spellStart"/>
      <w:r w:rsidRPr="007F4271">
        <w:t>pMAGs</w:t>
      </w:r>
      <w:proofErr w:type="spellEnd"/>
      <w:r w:rsidRPr="007F4271">
        <w:t xml:space="preserve"> were considered of biological interest if they were differentially abundant and had a median relative abundance &gt; 0.1 in at least one health condition. As a result, MAG_prokaryotic_02 and MAG_prokaryotic_01 were selected for downstream analyses.</w:t>
      </w:r>
    </w:p>
    <w:p w14:paraId="0EF83467" w14:textId="77777777" w:rsidR="00E54656" w:rsidRDefault="00E54656" w:rsidP="00FA3DE0"/>
    <w:p w14:paraId="6D6A88D8" w14:textId="34D8F2EA" w:rsidR="00E54656" w:rsidRDefault="00D50258" w:rsidP="00FA3DE0">
      <w:pPr>
        <w:rPr>
          <w:i/>
          <w:iCs/>
          <w:lang w:val="en-US"/>
        </w:rPr>
      </w:pPr>
      <w:r>
        <w:rPr>
          <w:i/>
          <w:iCs/>
          <w:lang w:val="en-US"/>
        </w:rPr>
        <w:t>vMAG phylogenetic analysis</w:t>
      </w:r>
    </w:p>
    <w:p w14:paraId="437D0B10" w14:textId="160EE209" w:rsidR="00D50258" w:rsidRDefault="00D50258" w:rsidP="00E90C24">
      <w:pPr>
        <w:spacing w:line="276" w:lineRule="auto"/>
      </w:pPr>
      <w:r w:rsidRPr="00C276AE">
        <w:t>Of the 41 proteins</w:t>
      </w:r>
      <w:r>
        <w:t xml:space="preserve"> from the five SCTLD-associated vMAGs</w:t>
      </w:r>
      <w:r w:rsidRPr="00C276AE">
        <w:t>, we were able to generate phylogenetic trees for 2</w:t>
      </w:r>
      <w:r>
        <w:t>5</w:t>
      </w:r>
      <w:r w:rsidRPr="00C276AE">
        <w:t xml:space="preserve"> </w:t>
      </w:r>
      <w:r w:rsidR="007C6CD6">
        <w:t>(</w:t>
      </w:r>
      <w:r w:rsidRPr="00C276AE">
        <w:rPr>
          <w:b/>
          <w:bCs/>
        </w:rPr>
        <w:t>Supplemental File 1</w:t>
      </w:r>
      <w:r w:rsidR="007C6CD6" w:rsidRPr="006F2904">
        <w:t>)</w:t>
      </w:r>
      <w:r w:rsidRPr="00185DE4">
        <w:t xml:space="preserve">. </w:t>
      </w:r>
      <w:r w:rsidRPr="00C276AE">
        <w:t xml:space="preserve">vMAG058 had no genes with </w:t>
      </w:r>
      <w:r>
        <w:t xml:space="preserve">sufficient hits to nr or IMGV </w:t>
      </w:r>
      <w:r w:rsidRPr="00C276AE">
        <w:t xml:space="preserve">for phylogenetic reconstruction and </w:t>
      </w:r>
      <w:r>
        <w:t xml:space="preserve">thus could not be assessed </w:t>
      </w:r>
      <w:r w:rsidRPr="00C276AE">
        <w:t xml:space="preserve">by this analysis. For vMAG001 </w:t>
      </w:r>
      <w:r>
        <w:t>(</w:t>
      </w:r>
      <w:proofErr w:type="spellStart"/>
      <w:r>
        <w:t>geNOMAD</w:t>
      </w:r>
      <w:proofErr w:type="spellEnd"/>
      <w:r>
        <w:t xml:space="preserve"> taxonomy:</w:t>
      </w:r>
      <w:r w:rsidRPr="00607C3D">
        <w:t xml:space="preserve"> </w:t>
      </w:r>
      <w:proofErr w:type="spellStart"/>
      <w:r w:rsidRPr="00C276AE">
        <w:t>Adintoviridae</w:t>
      </w:r>
      <w:proofErr w:type="spellEnd"/>
      <w:r>
        <w:t xml:space="preserve">), </w:t>
      </w:r>
      <w:r w:rsidRPr="00C276AE">
        <w:t>11</w:t>
      </w:r>
      <w:r>
        <w:t>/</w:t>
      </w:r>
      <w:r w:rsidRPr="00C276AE">
        <w:t xml:space="preserve">15 genes had </w:t>
      </w:r>
      <w:r w:rsidRPr="00C276AE">
        <w:lastRenderedPageBreak/>
        <w:t xml:space="preserve">phylogenies constructed, all of which contained hydra or coral sequences intermixed with known viral </w:t>
      </w:r>
      <w:r>
        <w:t xml:space="preserve">and bacterial </w:t>
      </w:r>
      <w:r w:rsidRPr="00C276AE">
        <w:t>sequences</w:t>
      </w:r>
      <w:r>
        <w:t xml:space="preserve"> </w:t>
      </w:r>
      <w:r w:rsidR="007C6CD6">
        <w:t>(</w:t>
      </w:r>
      <w:r>
        <w:rPr>
          <w:b/>
          <w:bCs/>
        </w:rPr>
        <w:t xml:space="preserve">Supplemental Table </w:t>
      </w:r>
      <w:r w:rsidR="00D35EAE">
        <w:rPr>
          <w:b/>
          <w:bCs/>
        </w:rPr>
        <w:t>6</w:t>
      </w:r>
      <w:r w:rsidR="007C6CD6">
        <w:t>)</w:t>
      </w:r>
      <w:r>
        <w:t>.</w:t>
      </w:r>
      <w:r w:rsidRPr="00C276AE">
        <w:t xml:space="preserve"> Furthermore, 10 of the trees contained hydra </w:t>
      </w:r>
      <w:proofErr w:type="spellStart"/>
      <w:r w:rsidRPr="00C276AE">
        <w:t>adintovirus</w:t>
      </w:r>
      <w:proofErr w:type="spellEnd"/>
      <w:r w:rsidRPr="00C276AE">
        <w:t xml:space="preserve"> sequences and 2 contained </w:t>
      </w:r>
      <w:proofErr w:type="spellStart"/>
      <w:r w:rsidRPr="00C276AE">
        <w:rPr>
          <w:i/>
          <w:iCs/>
        </w:rPr>
        <w:t>Stylophora</w:t>
      </w:r>
      <w:proofErr w:type="spellEnd"/>
      <w:r w:rsidRPr="00C276AE">
        <w:rPr>
          <w:i/>
          <w:iCs/>
        </w:rPr>
        <w:t xml:space="preserve"> </w:t>
      </w:r>
      <w:proofErr w:type="spellStart"/>
      <w:r w:rsidRPr="00C276AE">
        <w:t>adintovirus</w:t>
      </w:r>
      <w:proofErr w:type="spellEnd"/>
      <w:r w:rsidRPr="00C276AE">
        <w:t xml:space="preserve"> sequences, supporting vMAG001 as </w:t>
      </w:r>
      <w:r>
        <w:t xml:space="preserve">putatively </w:t>
      </w:r>
      <w:r w:rsidRPr="00C276AE">
        <w:t>host infecting.</w:t>
      </w:r>
      <w:r>
        <w:t xml:space="preserve"> For </w:t>
      </w:r>
      <w:r w:rsidRPr="00C276AE">
        <w:t>vMAG043</w:t>
      </w:r>
      <w:r>
        <w:t xml:space="preserve"> (</w:t>
      </w:r>
      <w:proofErr w:type="spellStart"/>
      <w:r>
        <w:t>geNOMAD</w:t>
      </w:r>
      <w:proofErr w:type="spellEnd"/>
      <w:r>
        <w:t xml:space="preserve"> taxonomy: </w:t>
      </w:r>
      <w:proofErr w:type="spellStart"/>
      <w:r w:rsidRPr="00C276AE">
        <w:t>Imitevirales</w:t>
      </w:r>
      <w:proofErr w:type="spellEnd"/>
      <w:r>
        <w:t xml:space="preserve">), </w:t>
      </w:r>
      <w:r w:rsidRPr="00C276AE">
        <w:t>3</w:t>
      </w:r>
      <w:r>
        <w:t>/7</w:t>
      </w:r>
      <w:r w:rsidRPr="00C276AE">
        <w:t xml:space="preserve"> genes had phylogenies constructed</w:t>
      </w:r>
      <w:r>
        <w:t xml:space="preserve">. Two of the constructed phylogenies contained the coral virus </w:t>
      </w:r>
      <w:proofErr w:type="spellStart"/>
      <w:r w:rsidRPr="005E43B2">
        <w:rPr>
          <w:i/>
          <w:iCs/>
        </w:rPr>
        <w:t>Rhodactis</w:t>
      </w:r>
      <w:proofErr w:type="spellEnd"/>
      <w:r>
        <w:t xml:space="preserve"> coral </w:t>
      </w:r>
      <w:proofErr w:type="spellStart"/>
      <w:r>
        <w:t>adintovirus</w:t>
      </w:r>
      <w:proofErr w:type="spellEnd"/>
      <w:r>
        <w:t xml:space="preserve"> and the coral </w:t>
      </w:r>
      <w:r>
        <w:rPr>
          <w:i/>
          <w:iCs/>
        </w:rPr>
        <w:t xml:space="preserve">Acropora </w:t>
      </w:r>
      <w:proofErr w:type="spellStart"/>
      <w:r>
        <w:rPr>
          <w:i/>
          <w:iCs/>
        </w:rPr>
        <w:t>millepora</w:t>
      </w:r>
      <w:proofErr w:type="spellEnd"/>
      <w:r>
        <w:t>. For vMAG055 (</w:t>
      </w:r>
      <w:proofErr w:type="spellStart"/>
      <w:r>
        <w:t>geNOMAD</w:t>
      </w:r>
      <w:proofErr w:type="spellEnd"/>
      <w:r>
        <w:t xml:space="preserve"> taxonomy: </w:t>
      </w:r>
      <w:proofErr w:type="spellStart"/>
      <w:r w:rsidRPr="00C276AE">
        <w:t>Megaviricetes</w:t>
      </w:r>
      <w:proofErr w:type="spellEnd"/>
      <w:r>
        <w:t xml:space="preserve">), 5/9 genes had </w:t>
      </w:r>
      <w:r w:rsidRPr="00C276AE">
        <w:t>phylogenies constructed</w:t>
      </w:r>
      <w:r>
        <w:t xml:space="preserve">. None of the phylogenies contained any corals, however 2 trees contained coral endosymbiont sequences from </w:t>
      </w:r>
      <w:proofErr w:type="spellStart"/>
      <w:r w:rsidRPr="00C276AE">
        <w:rPr>
          <w:i/>
          <w:iCs/>
        </w:rPr>
        <w:t>Symbiodinium</w:t>
      </w:r>
      <w:proofErr w:type="spellEnd"/>
      <w:r w:rsidRPr="00C276AE">
        <w:rPr>
          <w:i/>
          <w:iCs/>
        </w:rPr>
        <w:t xml:space="preserve"> </w:t>
      </w:r>
      <w:proofErr w:type="spellStart"/>
      <w:r w:rsidRPr="00C276AE">
        <w:rPr>
          <w:i/>
          <w:iCs/>
        </w:rPr>
        <w:t>microadriaticum</w:t>
      </w:r>
      <w:proofErr w:type="spellEnd"/>
      <w:r w:rsidRPr="00C276AE">
        <w:rPr>
          <w:i/>
          <w:iCs/>
        </w:rPr>
        <w:t xml:space="preserve"> </w:t>
      </w:r>
      <w:r w:rsidRPr="00C276AE">
        <w:t xml:space="preserve">and </w:t>
      </w:r>
      <w:proofErr w:type="spellStart"/>
      <w:r w:rsidRPr="00C276AE">
        <w:rPr>
          <w:i/>
          <w:iCs/>
        </w:rPr>
        <w:t>Symbiodinium</w:t>
      </w:r>
      <w:proofErr w:type="spellEnd"/>
      <w:r w:rsidRPr="00C276AE">
        <w:rPr>
          <w:i/>
          <w:iCs/>
        </w:rPr>
        <w:t xml:space="preserve"> </w:t>
      </w:r>
      <w:proofErr w:type="spellStart"/>
      <w:r w:rsidRPr="00C276AE">
        <w:rPr>
          <w:i/>
          <w:iCs/>
        </w:rPr>
        <w:t>natans</w:t>
      </w:r>
      <w:proofErr w:type="spellEnd"/>
      <w:r>
        <w:t xml:space="preserve">. </w:t>
      </w:r>
      <w:r w:rsidRPr="00C276AE">
        <w:t xml:space="preserve">Lastly, </w:t>
      </w:r>
      <w:r>
        <w:t xml:space="preserve">for </w:t>
      </w:r>
      <w:r w:rsidRPr="00C276AE">
        <w:t>vMAG060</w:t>
      </w:r>
      <w:r>
        <w:t xml:space="preserve"> (</w:t>
      </w:r>
      <w:proofErr w:type="spellStart"/>
      <w:r>
        <w:t>geNOMAD</w:t>
      </w:r>
      <w:proofErr w:type="spellEnd"/>
      <w:r>
        <w:t xml:space="preserve"> taxonomy: </w:t>
      </w:r>
      <w:proofErr w:type="spellStart"/>
      <w:r w:rsidRPr="00C276AE">
        <w:t>Caudoviricites</w:t>
      </w:r>
      <w:proofErr w:type="spellEnd"/>
      <w:r>
        <w:t xml:space="preserve">), </w:t>
      </w:r>
      <w:r w:rsidRPr="00C276AE">
        <w:t>7</w:t>
      </w:r>
      <w:r>
        <w:t>/</w:t>
      </w:r>
      <w:r w:rsidRPr="00C276AE">
        <w:t>8 genes</w:t>
      </w:r>
      <w:r>
        <w:t xml:space="preserve"> </w:t>
      </w:r>
      <w:r w:rsidRPr="00C276AE">
        <w:t>had phylogenies constructed.</w:t>
      </w:r>
      <w:r>
        <w:t xml:space="preserve"> All seven trees contained either corals or hydras sequences, and only one gene contained </w:t>
      </w:r>
      <w:proofErr w:type="spellStart"/>
      <w:r w:rsidRPr="005E43B2">
        <w:rPr>
          <w:i/>
          <w:iCs/>
        </w:rPr>
        <w:t>Corynactis</w:t>
      </w:r>
      <w:proofErr w:type="spellEnd"/>
      <w:r w:rsidRPr="00C141FC">
        <w:t xml:space="preserve"> coral </w:t>
      </w:r>
      <w:proofErr w:type="spellStart"/>
      <w:r w:rsidRPr="00C141FC">
        <w:t>adintovirus</w:t>
      </w:r>
      <w:proofErr w:type="spellEnd"/>
      <w:r>
        <w:t>, suggesting that vMAG060 may be a putative host infecting virus. However, across all vMAGs discussed, the majority of trees also included other bacteria, making it difficult to unambiguously identify the host.</w:t>
      </w:r>
    </w:p>
    <w:p w14:paraId="0290FE6D" w14:textId="77777777" w:rsidR="00B27D48" w:rsidRDefault="00B27D48" w:rsidP="00E90C24">
      <w:pPr>
        <w:spacing w:line="276" w:lineRule="auto"/>
      </w:pPr>
    </w:p>
    <w:p w14:paraId="558A113E" w14:textId="77CAE0C8" w:rsidR="00B27D48" w:rsidRDefault="00B27D48" w:rsidP="00E90C24">
      <w:pPr>
        <w:spacing w:line="276" w:lineRule="auto"/>
        <w:rPr>
          <w:b/>
          <w:bCs/>
          <w:sz w:val="32"/>
          <w:szCs w:val="32"/>
        </w:rPr>
      </w:pPr>
      <w:r>
        <w:rPr>
          <w:b/>
          <w:bCs/>
          <w:sz w:val="32"/>
          <w:szCs w:val="32"/>
        </w:rPr>
        <w:t>References</w:t>
      </w:r>
    </w:p>
    <w:p w14:paraId="36E7CB28" w14:textId="77777777" w:rsidR="00B479C0" w:rsidRPr="00B479C0" w:rsidRDefault="00B27D48" w:rsidP="00B479C0">
      <w:pPr>
        <w:pStyle w:val="Bibliography"/>
        <w:rPr>
          <w:lang w:val="en-GB"/>
        </w:rPr>
      </w:pPr>
      <w:r w:rsidRPr="00A246C1">
        <w:fldChar w:fldCharType="begin"/>
      </w:r>
      <w:r w:rsidR="00B479C0">
        <w:instrText xml:space="preserve"> ADDIN ZOTERO_BIBL {"uncited":[],"omitted":[],"custom":[]} CSL_BIBLIOGRAPHY </w:instrText>
      </w:r>
      <w:r w:rsidRPr="00A246C1">
        <w:fldChar w:fldCharType="separate"/>
      </w:r>
      <w:r w:rsidR="00B479C0" w:rsidRPr="00B479C0">
        <w:rPr>
          <w:lang w:val="en-GB"/>
        </w:rPr>
        <w:t xml:space="preserve">1. </w:t>
      </w:r>
      <w:r w:rsidR="00B479C0" w:rsidRPr="00B479C0">
        <w:rPr>
          <w:lang w:val="en-GB"/>
        </w:rPr>
        <w:tab/>
        <w:t xml:space="preserve">Buchfink B, Xie C, Huson DH. Fast and sensitive protein alignment using DIAMOND. </w:t>
      </w:r>
      <w:r w:rsidR="00B479C0" w:rsidRPr="00B479C0">
        <w:rPr>
          <w:i/>
          <w:iCs/>
          <w:lang w:val="en-GB"/>
        </w:rPr>
        <w:t>Nat Methods</w:t>
      </w:r>
      <w:r w:rsidR="00B479C0" w:rsidRPr="00B479C0">
        <w:rPr>
          <w:lang w:val="en-GB"/>
        </w:rPr>
        <w:t xml:space="preserve"> 2015;</w:t>
      </w:r>
      <w:r w:rsidR="00B479C0" w:rsidRPr="00B479C0">
        <w:rPr>
          <w:b/>
          <w:bCs/>
          <w:lang w:val="en-GB"/>
        </w:rPr>
        <w:t>12</w:t>
      </w:r>
      <w:r w:rsidR="00B479C0" w:rsidRPr="00B479C0">
        <w:rPr>
          <w:lang w:val="en-GB"/>
        </w:rPr>
        <w:t>:59–60. https://doi.org/10.1038/nmeth.3176</w:t>
      </w:r>
    </w:p>
    <w:p w14:paraId="7569853C" w14:textId="77777777" w:rsidR="00B479C0" w:rsidRPr="00B479C0" w:rsidRDefault="00B479C0" w:rsidP="00B479C0">
      <w:pPr>
        <w:pStyle w:val="Bibliography"/>
        <w:rPr>
          <w:lang w:val="en-GB"/>
        </w:rPr>
      </w:pPr>
      <w:r w:rsidRPr="00B479C0">
        <w:rPr>
          <w:lang w:val="en-GB"/>
        </w:rPr>
        <w:t xml:space="preserve">2. </w:t>
      </w:r>
      <w:r w:rsidRPr="00B479C0">
        <w:rPr>
          <w:lang w:val="en-GB"/>
        </w:rPr>
        <w:tab/>
        <w:t xml:space="preserve">Camargo AP et al. IMG/VR v4: an expanded database of uncultivated virus genomes within a framework of extensive functional, taxonomic, and ecological metadata. </w:t>
      </w:r>
      <w:r w:rsidRPr="00B479C0">
        <w:rPr>
          <w:i/>
          <w:iCs/>
          <w:lang w:val="en-GB"/>
        </w:rPr>
        <w:t>Nucleic Acids Research</w:t>
      </w:r>
      <w:r w:rsidRPr="00B479C0">
        <w:rPr>
          <w:lang w:val="en-GB"/>
        </w:rPr>
        <w:t xml:space="preserve"> 2023;</w:t>
      </w:r>
      <w:r w:rsidRPr="00B479C0">
        <w:rPr>
          <w:b/>
          <w:bCs/>
          <w:lang w:val="en-GB"/>
        </w:rPr>
        <w:t>51</w:t>
      </w:r>
      <w:r w:rsidRPr="00B479C0">
        <w:rPr>
          <w:lang w:val="en-GB"/>
        </w:rPr>
        <w:t>:D733–D743. https://doi.org/10.1093/nar/gkac1037</w:t>
      </w:r>
    </w:p>
    <w:p w14:paraId="6C29487A" w14:textId="77777777" w:rsidR="00B479C0" w:rsidRPr="00B479C0" w:rsidRDefault="00B479C0" w:rsidP="00B479C0">
      <w:pPr>
        <w:pStyle w:val="Bibliography"/>
        <w:rPr>
          <w:lang w:val="en-GB"/>
        </w:rPr>
      </w:pPr>
      <w:r w:rsidRPr="00B479C0">
        <w:rPr>
          <w:lang w:val="en-GB"/>
        </w:rPr>
        <w:t xml:space="preserve">3. </w:t>
      </w:r>
      <w:r w:rsidRPr="00B479C0">
        <w:rPr>
          <w:lang w:val="en-GB"/>
        </w:rPr>
        <w:tab/>
        <w:t xml:space="preserve">Katoh K. MAFFT: a novel method for rapid multiple sequence alignment based on fast Fourier transform. </w:t>
      </w:r>
      <w:r w:rsidRPr="00B479C0">
        <w:rPr>
          <w:i/>
          <w:iCs/>
          <w:lang w:val="en-GB"/>
        </w:rPr>
        <w:t>Nucleic Acids Research</w:t>
      </w:r>
      <w:r w:rsidRPr="00B479C0">
        <w:rPr>
          <w:lang w:val="en-GB"/>
        </w:rPr>
        <w:t xml:space="preserve"> 2002;</w:t>
      </w:r>
      <w:r w:rsidRPr="00B479C0">
        <w:rPr>
          <w:b/>
          <w:bCs/>
          <w:lang w:val="en-GB"/>
        </w:rPr>
        <w:t>30</w:t>
      </w:r>
      <w:r w:rsidRPr="00B479C0">
        <w:rPr>
          <w:lang w:val="en-GB"/>
        </w:rPr>
        <w:t>:3059–3066. https://doi.org/10.1093/nar/gkf436</w:t>
      </w:r>
    </w:p>
    <w:p w14:paraId="06CE6FED" w14:textId="77777777" w:rsidR="00B479C0" w:rsidRPr="00B479C0" w:rsidRDefault="00B479C0" w:rsidP="00B479C0">
      <w:pPr>
        <w:pStyle w:val="Bibliography"/>
        <w:rPr>
          <w:lang w:val="en-GB"/>
        </w:rPr>
      </w:pPr>
      <w:r w:rsidRPr="00B479C0">
        <w:rPr>
          <w:lang w:val="en-GB"/>
        </w:rPr>
        <w:t xml:space="preserve">4. </w:t>
      </w:r>
      <w:r w:rsidRPr="00B479C0">
        <w:rPr>
          <w:lang w:val="en-GB"/>
        </w:rPr>
        <w:tab/>
        <w:t xml:space="preserve">Capella-Gutiérrez S, Silla-Martínez JM, Gabaldón T. trimAl: a tool for automated alignment trimming in large-scale phylogenetic analyses. </w:t>
      </w:r>
      <w:r w:rsidRPr="00B479C0">
        <w:rPr>
          <w:i/>
          <w:iCs/>
          <w:lang w:val="en-GB"/>
        </w:rPr>
        <w:t>Bioinformatics</w:t>
      </w:r>
      <w:r w:rsidRPr="00B479C0">
        <w:rPr>
          <w:lang w:val="en-GB"/>
        </w:rPr>
        <w:t xml:space="preserve"> 2009;</w:t>
      </w:r>
      <w:r w:rsidRPr="00B479C0">
        <w:rPr>
          <w:b/>
          <w:bCs/>
          <w:lang w:val="en-GB"/>
        </w:rPr>
        <w:t>25</w:t>
      </w:r>
      <w:r w:rsidRPr="00B479C0">
        <w:rPr>
          <w:lang w:val="en-GB"/>
        </w:rPr>
        <w:t>:1972–1973. https://doi.org/10.1093/bioinformatics/btp348</w:t>
      </w:r>
    </w:p>
    <w:p w14:paraId="38A89776" w14:textId="77777777" w:rsidR="00B479C0" w:rsidRPr="00B479C0" w:rsidRDefault="00B479C0" w:rsidP="00B479C0">
      <w:pPr>
        <w:pStyle w:val="Bibliography"/>
        <w:rPr>
          <w:lang w:val="en-GB"/>
        </w:rPr>
      </w:pPr>
      <w:r w:rsidRPr="00B479C0">
        <w:rPr>
          <w:lang w:val="en-GB"/>
        </w:rPr>
        <w:t xml:space="preserve">5. </w:t>
      </w:r>
      <w:r w:rsidRPr="00B479C0">
        <w:rPr>
          <w:lang w:val="en-GB"/>
        </w:rPr>
        <w:tab/>
        <w:t xml:space="preserve">Minh BQ et al. IQ-TREE 2: New Models and Efficient Methods for Phylogenetic Inference in the Genomic Era. </w:t>
      </w:r>
      <w:r w:rsidRPr="00B479C0">
        <w:rPr>
          <w:i/>
          <w:iCs/>
          <w:lang w:val="en-GB"/>
        </w:rPr>
        <w:t>Molecular Biology and Evolution</w:t>
      </w:r>
      <w:r w:rsidRPr="00B479C0">
        <w:rPr>
          <w:lang w:val="en-GB"/>
        </w:rPr>
        <w:t xml:space="preserve"> 2020;</w:t>
      </w:r>
      <w:r w:rsidRPr="00B479C0">
        <w:rPr>
          <w:b/>
          <w:bCs/>
          <w:lang w:val="en-GB"/>
        </w:rPr>
        <w:t>37</w:t>
      </w:r>
      <w:r w:rsidRPr="00B479C0">
        <w:rPr>
          <w:lang w:val="en-GB"/>
        </w:rPr>
        <w:t>:1530–1534. https://doi.org/10.1093/molbev/msaa015</w:t>
      </w:r>
    </w:p>
    <w:p w14:paraId="36C764D5" w14:textId="77777777" w:rsidR="00B479C0" w:rsidRPr="00B479C0" w:rsidRDefault="00B479C0" w:rsidP="00B479C0">
      <w:pPr>
        <w:pStyle w:val="Bibliography"/>
        <w:rPr>
          <w:lang w:val="en-GB"/>
        </w:rPr>
      </w:pPr>
      <w:r w:rsidRPr="00B479C0">
        <w:rPr>
          <w:lang w:val="en-GB"/>
        </w:rPr>
        <w:lastRenderedPageBreak/>
        <w:t xml:space="preserve">6. </w:t>
      </w:r>
      <w:r w:rsidRPr="00B479C0">
        <w:rPr>
          <w:lang w:val="en-GB"/>
        </w:rPr>
        <w:tab/>
        <w:t xml:space="preserve">Kanehisa M, Sato Y, Morishima K. BlastKOALA and GhostKOALA: KEGG Tools for Functional Characterization of Genome and Metagenome Sequences. </w:t>
      </w:r>
      <w:r w:rsidRPr="00B479C0">
        <w:rPr>
          <w:i/>
          <w:iCs/>
          <w:lang w:val="en-GB"/>
        </w:rPr>
        <w:t>J Mol Biol</w:t>
      </w:r>
      <w:r w:rsidRPr="00B479C0">
        <w:rPr>
          <w:lang w:val="en-GB"/>
        </w:rPr>
        <w:t xml:space="preserve"> 2016;</w:t>
      </w:r>
      <w:r w:rsidRPr="00B479C0">
        <w:rPr>
          <w:b/>
          <w:bCs/>
          <w:lang w:val="en-GB"/>
        </w:rPr>
        <w:t>428</w:t>
      </w:r>
      <w:r w:rsidRPr="00B479C0">
        <w:rPr>
          <w:lang w:val="en-GB"/>
        </w:rPr>
        <w:t>:726–731. https://doi.org/10.1016/j.jmb.2015.11.006</w:t>
      </w:r>
    </w:p>
    <w:p w14:paraId="1A74067D" w14:textId="77777777" w:rsidR="00B479C0" w:rsidRPr="00B479C0" w:rsidRDefault="00B479C0" w:rsidP="00B479C0">
      <w:pPr>
        <w:pStyle w:val="Bibliography"/>
        <w:rPr>
          <w:lang w:val="en-GB"/>
        </w:rPr>
      </w:pPr>
      <w:r w:rsidRPr="00B479C0">
        <w:rPr>
          <w:lang w:val="en-GB"/>
        </w:rPr>
        <w:t xml:space="preserve">7. </w:t>
      </w:r>
      <w:r w:rsidRPr="00B479C0">
        <w:rPr>
          <w:lang w:val="en-GB"/>
        </w:rPr>
        <w:tab/>
        <w:t xml:space="preserve">Rosales SM et al. Rhodobacterales and Rhizobiales Are Associated With Stony Coral Tissue Loss Disease and Its Suspected Sources of Transmission. </w:t>
      </w:r>
      <w:r w:rsidRPr="00B479C0">
        <w:rPr>
          <w:i/>
          <w:iCs/>
          <w:lang w:val="en-GB"/>
        </w:rPr>
        <w:t>Front Microbiol</w:t>
      </w:r>
      <w:r w:rsidRPr="00B479C0">
        <w:rPr>
          <w:lang w:val="en-GB"/>
        </w:rPr>
        <w:t xml:space="preserve"> 2020;</w:t>
      </w:r>
      <w:r w:rsidRPr="00B479C0">
        <w:rPr>
          <w:b/>
          <w:bCs/>
          <w:lang w:val="en-GB"/>
        </w:rPr>
        <w:t>11</w:t>
      </w:r>
      <w:r w:rsidRPr="00B479C0">
        <w:rPr>
          <w:lang w:val="en-GB"/>
        </w:rPr>
        <w:t>:681. https://doi.org/10.3389/fmicb.2020.00681</w:t>
      </w:r>
    </w:p>
    <w:p w14:paraId="7029AB58" w14:textId="77777777" w:rsidR="00B479C0" w:rsidRPr="00B479C0" w:rsidRDefault="00B479C0" w:rsidP="00B479C0">
      <w:pPr>
        <w:pStyle w:val="Bibliography"/>
        <w:rPr>
          <w:lang w:val="en-GB"/>
        </w:rPr>
      </w:pPr>
      <w:r w:rsidRPr="00B479C0">
        <w:rPr>
          <w:lang w:val="en-GB"/>
        </w:rPr>
        <w:t xml:space="preserve">8. </w:t>
      </w:r>
      <w:r w:rsidRPr="00B479C0">
        <w:rPr>
          <w:lang w:val="en-GB"/>
        </w:rPr>
        <w:tab/>
        <w:t xml:space="preserve">Ushijima B et al. Disease Diagnostics and Potential Coinfections by Vibrio coralliilyticus During an Ongoing Coral Disease Outbreak in Florida. </w:t>
      </w:r>
      <w:r w:rsidRPr="00B479C0">
        <w:rPr>
          <w:i/>
          <w:iCs/>
          <w:lang w:val="en-GB"/>
        </w:rPr>
        <w:t>Front Microbiol</w:t>
      </w:r>
      <w:r w:rsidRPr="00B479C0">
        <w:rPr>
          <w:lang w:val="en-GB"/>
        </w:rPr>
        <w:t xml:space="preserve"> 2020;</w:t>
      </w:r>
      <w:r w:rsidRPr="00B479C0">
        <w:rPr>
          <w:b/>
          <w:bCs/>
          <w:lang w:val="en-GB"/>
        </w:rPr>
        <w:t>11</w:t>
      </w:r>
      <w:r w:rsidRPr="00B479C0">
        <w:rPr>
          <w:lang w:val="en-GB"/>
        </w:rPr>
        <w:t>:569354. https://doi.org/10.3389/fmicb.2020.569354</w:t>
      </w:r>
    </w:p>
    <w:p w14:paraId="4CFF473A" w14:textId="78EB4685" w:rsidR="00B27D48" w:rsidRPr="00B27D48" w:rsidRDefault="00B27D48" w:rsidP="00A246C1">
      <w:pPr>
        <w:spacing w:line="276" w:lineRule="auto"/>
      </w:pPr>
      <w:r w:rsidRPr="00A246C1">
        <w:fldChar w:fldCharType="end"/>
      </w:r>
    </w:p>
    <w:sectPr w:rsidR="00B27D48" w:rsidRPr="00B27D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C75841"/>
    <w:multiLevelType w:val="hybridMultilevel"/>
    <w:tmpl w:val="0E009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8"/>
  </w:docVars>
  <w:rsids>
    <w:rsidRoot w:val="005D7CC2"/>
    <w:rsid w:val="00002771"/>
    <w:rsid w:val="0001559B"/>
    <w:rsid w:val="00023670"/>
    <w:rsid w:val="0002518D"/>
    <w:rsid w:val="000354D7"/>
    <w:rsid w:val="00055385"/>
    <w:rsid w:val="0006542D"/>
    <w:rsid w:val="00071390"/>
    <w:rsid w:val="00073FB3"/>
    <w:rsid w:val="000867F4"/>
    <w:rsid w:val="000A0A88"/>
    <w:rsid w:val="000A2CE0"/>
    <w:rsid w:val="000A7018"/>
    <w:rsid w:val="000B0356"/>
    <w:rsid w:val="000B0409"/>
    <w:rsid w:val="000B0B77"/>
    <w:rsid w:val="000B4968"/>
    <w:rsid w:val="000C74AE"/>
    <w:rsid w:val="000D6EA3"/>
    <w:rsid w:val="000D75DD"/>
    <w:rsid w:val="000E5DBA"/>
    <w:rsid w:val="000E70AA"/>
    <w:rsid w:val="000E7176"/>
    <w:rsid w:val="000F0F1D"/>
    <w:rsid w:val="0010187F"/>
    <w:rsid w:val="001102D9"/>
    <w:rsid w:val="00116918"/>
    <w:rsid w:val="00133A9B"/>
    <w:rsid w:val="001349C1"/>
    <w:rsid w:val="00140F7E"/>
    <w:rsid w:val="00141DFA"/>
    <w:rsid w:val="00147724"/>
    <w:rsid w:val="00155AF8"/>
    <w:rsid w:val="00156470"/>
    <w:rsid w:val="00163B97"/>
    <w:rsid w:val="001807C3"/>
    <w:rsid w:val="001815FE"/>
    <w:rsid w:val="00182B99"/>
    <w:rsid w:val="001862B8"/>
    <w:rsid w:val="001A1399"/>
    <w:rsid w:val="001B4E36"/>
    <w:rsid w:val="001C2872"/>
    <w:rsid w:val="001D2124"/>
    <w:rsid w:val="001E2E2B"/>
    <w:rsid w:val="001E56FF"/>
    <w:rsid w:val="001E66F3"/>
    <w:rsid w:val="001F1AB2"/>
    <w:rsid w:val="001F5CE5"/>
    <w:rsid w:val="00205428"/>
    <w:rsid w:val="00210463"/>
    <w:rsid w:val="00217E6E"/>
    <w:rsid w:val="00233F8F"/>
    <w:rsid w:val="002473F6"/>
    <w:rsid w:val="00253996"/>
    <w:rsid w:val="002566A2"/>
    <w:rsid w:val="0025711D"/>
    <w:rsid w:val="00263379"/>
    <w:rsid w:val="00277117"/>
    <w:rsid w:val="00280DE8"/>
    <w:rsid w:val="002A063E"/>
    <w:rsid w:val="002A0BDA"/>
    <w:rsid w:val="002A1082"/>
    <w:rsid w:val="002B3989"/>
    <w:rsid w:val="002B4505"/>
    <w:rsid w:val="002C16AC"/>
    <w:rsid w:val="002C3990"/>
    <w:rsid w:val="002D0AAD"/>
    <w:rsid w:val="002D324E"/>
    <w:rsid w:val="002E0B14"/>
    <w:rsid w:val="002E7DE3"/>
    <w:rsid w:val="002F0D73"/>
    <w:rsid w:val="002F5578"/>
    <w:rsid w:val="003016B3"/>
    <w:rsid w:val="00301D33"/>
    <w:rsid w:val="0031297A"/>
    <w:rsid w:val="00315FDB"/>
    <w:rsid w:val="00317FA3"/>
    <w:rsid w:val="0033043D"/>
    <w:rsid w:val="00330B2E"/>
    <w:rsid w:val="0033572F"/>
    <w:rsid w:val="00341E4A"/>
    <w:rsid w:val="00350561"/>
    <w:rsid w:val="00350E0B"/>
    <w:rsid w:val="0036271A"/>
    <w:rsid w:val="0037196C"/>
    <w:rsid w:val="00371EA5"/>
    <w:rsid w:val="003906BC"/>
    <w:rsid w:val="00395A51"/>
    <w:rsid w:val="003979A8"/>
    <w:rsid w:val="003A7029"/>
    <w:rsid w:val="003A7289"/>
    <w:rsid w:val="003B2BC6"/>
    <w:rsid w:val="003B4D70"/>
    <w:rsid w:val="003C2797"/>
    <w:rsid w:val="003D0187"/>
    <w:rsid w:val="003D490C"/>
    <w:rsid w:val="003D5ECB"/>
    <w:rsid w:val="003E648A"/>
    <w:rsid w:val="003F35F8"/>
    <w:rsid w:val="003F7C04"/>
    <w:rsid w:val="00401E85"/>
    <w:rsid w:val="00406769"/>
    <w:rsid w:val="00406A22"/>
    <w:rsid w:val="00413FA2"/>
    <w:rsid w:val="004163B2"/>
    <w:rsid w:val="004254B8"/>
    <w:rsid w:val="00426D19"/>
    <w:rsid w:val="00431498"/>
    <w:rsid w:val="00444DD4"/>
    <w:rsid w:val="004505F5"/>
    <w:rsid w:val="00453E84"/>
    <w:rsid w:val="00464092"/>
    <w:rsid w:val="004727EB"/>
    <w:rsid w:val="00483523"/>
    <w:rsid w:val="00486465"/>
    <w:rsid w:val="00491C59"/>
    <w:rsid w:val="00493D03"/>
    <w:rsid w:val="00494E01"/>
    <w:rsid w:val="00495EE4"/>
    <w:rsid w:val="00496263"/>
    <w:rsid w:val="004B760A"/>
    <w:rsid w:val="004C1437"/>
    <w:rsid w:val="004D3062"/>
    <w:rsid w:val="004D44C2"/>
    <w:rsid w:val="004E0B47"/>
    <w:rsid w:val="004E37CE"/>
    <w:rsid w:val="004E6626"/>
    <w:rsid w:val="004F2C3C"/>
    <w:rsid w:val="004F4ED4"/>
    <w:rsid w:val="005006A6"/>
    <w:rsid w:val="005006BC"/>
    <w:rsid w:val="00510127"/>
    <w:rsid w:val="00516F55"/>
    <w:rsid w:val="0052081E"/>
    <w:rsid w:val="00522C0B"/>
    <w:rsid w:val="00522C5E"/>
    <w:rsid w:val="00534F1F"/>
    <w:rsid w:val="00542F9F"/>
    <w:rsid w:val="00551C74"/>
    <w:rsid w:val="00555843"/>
    <w:rsid w:val="005628BD"/>
    <w:rsid w:val="00564DD4"/>
    <w:rsid w:val="0058029C"/>
    <w:rsid w:val="00580347"/>
    <w:rsid w:val="0058322F"/>
    <w:rsid w:val="005860E0"/>
    <w:rsid w:val="00586A79"/>
    <w:rsid w:val="005A6292"/>
    <w:rsid w:val="005B260C"/>
    <w:rsid w:val="005D7B6D"/>
    <w:rsid w:val="005D7CC2"/>
    <w:rsid w:val="005E1E38"/>
    <w:rsid w:val="005F5A36"/>
    <w:rsid w:val="00600474"/>
    <w:rsid w:val="00600B7C"/>
    <w:rsid w:val="00613DE7"/>
    <w:rsid w:val="00626C47"/>
    <w:rsid w:val="00635A25"/>
    <w:rsid w:val="00642B35"/>
    <w:rsid w:val="00642D5F"/>
    <w:rsid w:val="00646FDA"/>
    <w:rsid w:val="00647D98"/>
    <w:rsid w:val="006637DA"/>
    <w:rsid w:val="00664755"/>
    <w:rsid w:val="00674863"/>
    <w:rsid w:val="00676E32"/>
    <w:rsid w:val="006837EB"/>
    <w:rsid w:val="006875C6"/>
    <w:rsid w:val="0069153A"/>
    <w:rsid w:val="00691F04"/>
    <w:rsid w:val="006976A8"/>
    <w:rsid w:val="006A65C0"/>
    <w:rsid w:val="006B081B"/>
    <w:rsid w:val="006B31CD"/>
    <w:rsid w:val="006B55DE"/>
    <w:rsid w:val="006C5AED"/>
    <w:rsid w:val="006D02F3"/>
    <w:rsid w:val="006D19A1"/>
    <w:rsid w:val="006D54CE"/>
    <w:rsid w:val="006F2904"/>
    <w:rsid w:val="006F4831"/>
    <w:rsid w:val="006F58AB"/>
    <w:rsid w:val="00705765"/>
    <w:rsid w:val="007066E7"/>
    <w:rsid w:val="00706D64"/>
    <w:rsid w:val="00711939"/>
    <w:rsid w:val="00712F31"/>
    <w:rsid w:val="00713389"/>
    <w:rsid w:val="007252AE"/>
    <w:rsid w:val="00741D01"/>
    <w:rsid w:val="00742E2A"/>
    <w:rsid w:val="00750EBF"/>
    <w:rsid w:val="007525F7"/>
    <w:rsid w:val="00772849"/>
    <w:rsid w:val="00773322"/>
    <w:rsid w:val="00786AD4"/>
    <w:rsid w:val="0079001F"/>
    <w:rsid w:val="00793EB2"/>
    <w:rsid w:val="0079625E"/>
    <w:rsid w:val="007C12A3"/>
    <w:rsid w:val="007C3135"/>
    <w:rsid w:val="007C6CD6"/>
    <w:rsid w:val="007D3B1F"/>
    <w:rsid w:val="007E22AA"/>
    <w:rsid w:val="007E7830"/>
    <w:rsid w:val="007F2AC9"/>
    <w:rsid w:val="007F4271"/>
    <w:rsid w:val="00804A07"/>
    <w:rsid w:val="00805F41"/>
    <w:rsid w:val="008079E0"/>
    <w:rsid w:val="00813933"/>
    <w:rsid w:val="00817245"/>
    <w:rsid w:val="00817B1A"/>
    <w:rsid w:val="008222C0"/>
    <w:rsid w:val="00824919"/>
    <w:rsid w:val="00833D80"/>
    <w:rsid w:val="008510A0"/>
    <w:rsid w:val="00851A3B"/>
    <w:rsid w:val="00862F32"/>
    <w:rsid w:val="0086347C"/>
    <w:rsid w:val="00863841"/>
    <w:rsid w:val="00865A1B"/>
    <w:rsid w:val="0086724A"/>
    <w:rsid w:val="00886A8A"/>
    <w:rsid w:val="00887069"/>
    <w:rsid w:val="00892CC7"/>
    <w:rsid w:val="008A6260"/>
    <w:rsid w:val="008B1678"/>
    <w:rsid w:val="008E13BF"/>
    <w:rsid w:val="008E3DC6"/>
    <w:rsid w:val="008E41AC"/>
    <w:rsid w:val="008E63AB"/>
    <w:rsid w:val="008F16E7"/>
    <w:rsid w:val="008F396D"/>
    <w:rsid w:val="008F41DB"/>
    <w:rsid w:val="008F42F9"/>
    <w:rsid w:val="008F4523"/>
    <w:rsid w:val="009044C5"/>
    <w:rsid w:val="0090452E"/>
    <w:rsid w:val="009211A9"/>
    <w:rsid w:val="00930813"/>
    <w:rsid w:val="009317F5"/>
    <w:rsid w:val="00953CAA"/>
    <w:rsid w:val="00961CF0"/>
    <w:rsid w:val="00963DBF"/>
    <w:rsid w:val="00966AE0"/>
    <w:rsid w:val="009774FB"/>
    <w:rsid w:val="00986B31"/>
    <w:rsid w:val="009B7203"/>
    <w:rsid w:val="009D3A45"/>
    <w:rsid w:val="009D3F0F"/>
    <w:rsid w:val="009E6D2E"/>
    <w:rsid w:val="009F53DB"/>
    <w:rsid w:val="009F6E16"/>
    <w:rsid w:val="00A0278E"/>
    <w:rsid w:val="00A06108"/>
    <w:rsid w:val="00A11777"/>
    <w:rsid w:val="00A146A6"/>
    <w:rsid w:val="00A15E2D"/>
    <w:rsid w:val="00A168DA"/>
    <w:rsid w:val="00A17672"/>
    <w:rsid w:val="00A20E01"/>
    <w:rsid w:val="00A246C1"/>
    <w:rsid w:val="00A26B09"/>
    <w:rsid w:val="00A26B5D"/>
    <w:rsid w:val="00A31FCD"/>
    <w:rsid w:val="00A35202"/>
    <w:rsid w:val="00A376A1"/>
    <w:rsid w:val="00A44EAA"/>
    <w:rsid w:val="00A51A1D"/>
    <w:rsid w:val="00A54B0D"/>
    <w:rsid w:val="00A655D2"/>
    <w:rsid w:val="00A75C97"/>
    <w:rsid w:val="00A8253B"/>
    <w:rsid w:val="00A95A41"/>
    <w:rsid w:val="00AA261B"/>
    <w:rsid w:val="00AB16BD"/>
    <w:rsid w:val="00AC107E"/>
    <w:rsid w:val="00AC2893"/>
    <w:rsid w:val="00AE0AE1"/>
    <w:rsid w:val="00AE7444"/>
    <w:rsid w:val="00AF7DB1"/>
    <w:rsid w:val="00AF7F43"/>
    <w:rsid w:val="00B011D7"/>
    <w:rsid w:val="00B058F4"/>
    <w:rsid w:val="00B105A2"/>
    <w:rsid w:val="00B11B0C"/>
    <w:rsid w:val="00B17134"/>
    <w:rsid w:val="00B20F6A"/>
    <w:rsid w:val="00B22551"/>
    <w:rsid w:val="00B27D48"/>
    <w:rsid w:val="00B32D33"/>
    <w:rsid w:val="00B35920"/>
    <w:rsid w:val="00B36CF2"/>
    <w:rsid w:val="00B479C0"/>
    <w:rsid w:val="00B517E2"/>
    <w:rsid w:val="00B5518E"/>
    <w:rsid w:val="00B61E22"/>
    <w:rsid w:val="00B65348"/>
    <w:rsid w:val="00B70382"/>
    <w:rsid w:val="00B71519"/>
    <w:rsid w:val="00B73ED5"/>
    <w:rsid w:val="00B8103D"/>
    <w:rsid w:val="00B865C4"/>
    <w:rsid w:val="00B918C4"/>
    <w:rsid w:val="00BA6B8C"/>
    <w:rsid w:val="00BA7DBD"/>
    <w:rsid w:val="00BC3BD3"/>
    <w:rsid w:val="00BD4EB9"/>
    <w:rsid w:val="00BD579E"/>
    <w:rsid w:val="00BF198D"/>
    <w:rsid w:val="00BF6121"/>
    <w:rsid w:val="00BF67E3"/>
    <w:rsid w:val="00C0013E"/>
    <w:rsid w:val="00C067A2"/>
    <w:rsid w:val="00C077F2"/>
    <w:rsid w:val="00C11537"/>
    <w:rsid w:val="00C3126C"/>
    <w:rsid w:val="00C32F3E"/>
    <w:rsid w:val="00C518CC"/>
    <w:rsid w:val="00C51FA4"/>
    <w:rsid w:val="00C57566"/>
    <w:rsid w:val="00C62736"/>
    <w:rsid w:val="00C73699"/>
    <w:rsid w:val="00C73826"/>
    <w:rsid w:val="00C742B6"/>
    <w:rsid w:val="00C7608A"/>
    <w:rsid w:val="00C802DD"/>
    <w:rsid w:val="00C87672"/>
    <w:rsid w:val="00C94A6F"/>
    <w:rsid w:val="00CA2C19"/>
    <w:rsid w:val="00CA67AA"/>
    <w:rsid w:val="00CB2493"/>
    <w:rsid w:val="00CC3FA8"/>
    <w:rsid w:val="00CC4275"/>
    <w:rsid w:val="00CC6B43"/>
    <w:rsid w:val="00CD7002"/>
    <w:rsid w:val="00CE367A"/>
    <w:rsid w:val="00CE5E36"/>
    <w:rsid w:val="00CE7B1B"/>
    <w:rsid w:val="00CF6F19"/>
    <w:rsid w:val="00D12783"/>
    <w:rsid w:val="00D13A5D"/>
    <w:rsid w:val="00D14EF2"/>
    <w:rsid w:val="00D159DF"/>
    <w:rsid w:val="00D20487"/>
    <w:rsid w:val="00D20874"/>
    <w:rsid w:val="00D23A66"/>
    <w:rsid w:val="00D2557F"/>
    <w:rsid w:val="00D310E3"/>
    <w:rsid w:val="00D336CA"/>
    <w:rsid w:val="00D35EAE"/>
    <w:rsid w:val="00D364AD"/>
    <w:rsid w:val="00D4583B"/>
    <w:rsid w:val="00D475CC"/>
    <w:rsid w:val="00D50258"/>
    <w:rsid w:val="00D50716"/>
    <w:rsid w:val="00D52730"/>
    <w:rsid w:val="00D73607"/>
    <w:rsid w:val="00D80321"/>
    <w:rsid w:val="00D90571"/>
    <w:rsid w:val="00D94389"/>
    <w:rsid w:val="00D95447"/>
    <w:rsid w:val="00DA0E34"/>
    <w:rsid w:val="00DA2448"/>
    <w:rsid w:val="00DA2BDC"/>
    <w:rsid w:val="00DB0477"/>
    <w:rsid w:val="00DB17B9"/>
    <w:rsid w:val="00DD0E95"/>
    <w:rsid w:val="00DE0F01"/>
    <w:rsid w:val="00E07B44"/>
    <w:rsid w:val="00E20512"/>
    <w:rsid w:val="00E24A4C"/>
    <w:rsid w:val="00E31F70"/>
    <w:rsid w:val="00E41CAD"/>
    <w:rsid w:val="00E4608F"/>
    <w:rsid w:val="00E519AE"/>
    <w:rsid w:val="00E54656"/>
    <w:rsid w:val="00E56011"/>
    <w:rsid w:val="00E664DC"/>
    <w:rsid w:val="00E721F5"/>
    <w:rsid w:val="00E73BC6"/>
    <w:rsid w:val="00E74FFD"/>
    <w:rsid w:val="00E77376"/>
    <w:rsid w:val="00E8327C"/>
    <w:rsid w:val="00E86006"/>
    <w:rsid w:val="00E869DD"/>
    <w:rsid w:val="00E90C24"/>
    <w:rsid w:val="00E94D52"/>
    <w:rsid w:val="00EB7504"/>
    <w:rsid w:val="00EC6D48"/>
    <w:rsid w:val="00EE2224"/>
    <w:rsid w:val="00EE256F"/>
    <w:rsid w:val="00EF08C9"/>
    <w:rsid w:val="00F11C07"/>
    <w:rsid w:val="00F33550"/>
    <w:rsid w:val="00F36E61"/>
    <w:rsid w:val="00F440FC"/>
    <w:rsid w:val="00F463FC"/>
    <w:rsid w:val="00F47620"/>
    <w:rsid w:val="00F53122"/>
    <w:rsid w:val="00F625E8"/>
    <w:rsid w:val="00F66456"/>
    <w:rsid w:val="00F67538"/>
    <w:rsid w:val="00F71191"/>
    <w:rsid w:val="00F75E83"/>
    <w:rsid w:val="00F77E03"/>
    <w:rsid w:val="00F83B70"/>
    <w:rsid w:val="00F87B9B"/>
    <w:rsid w:val="00FA3DE0"/>
    <w:rsid w:val="00FB2283"/>
    <w:rsid w:val="00FB257F"/>
    <w:rsid w:val="00FB35C8"/>
    <w:rsid w:val="00FC3B2D"/>
    <w:rsid w:val="00FC60CF"/>
    <w:rsid w:val="00FC6243"/>
    <w:rsid w:val="00FD7B9F"/>
    <w:rsid w:val="00FE56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709C5"/>
  <w15:chartTrackingRefBased/>
  <w15:docId w15:val="{35DEE562-72BE-BE47-9F63-7E823B002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HK"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CC2"/>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5D7C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7C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7C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7C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7C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7C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7C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7C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7C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C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7C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7C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7C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7C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7C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7C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7C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7CC2"/>
    <w:rPr>
      <w:rFonts w:eastAsiaTheme="majorEastAsia" w:cstheme="majorBidi"/>
      <w:color w:val="272727" w:themeColor="text1" w:themeTint="D8"/>
    </w:rPr>
  </w:style>
  <w:style w:type="paragraph" w:styleId="Title">
    <w:name w:val="Title"/>
    <w:basedOn w:val="Normal"/>
    <w:next w:val="Normal"/>
    <w:link w:val="TitleChar"/>
    <w:uiPriority w:val="10"/>
    <w:qFormat/>
    <w:rsid w:val="005D7C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7C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7C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7C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7C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D7CC2"/>
    <w:rPr>
      <w:i/>
      <w:iCs/>
      <w:color w:val="404040" w:themeColor="text1" w:themeTint="BF"/>
    </w:rPr>
  </w:style>
  <w:style w:type="paragraph" w:styleId="ListParagraph">
    <w:name w:val="List Paragraph"/>
    <w:basedOn w:val="Normal"/>
    <w:uiPriority w:val="34"/>
    <w:qFormat/>
    <w:rsid w:val="005D7CC2"/>
    <w:pPr>
      <w:ind w:left="720"/>
      <w:contextualSpacing/>
    </w:pPr>
  </w:style>
  <w:style w:type="character" w:styleId="IntenseEmphasis">
    <w:name w:val="Intense Emphasis"/>
    <w:basedOn w:val="DefaultParagraphFont"/>
    <w:uiPriority w:val="21"/>
    <w:qFormat/>
    <w:rsid w:val="005D7CC2"/>
    <w:rPr>
      <w:i/>
      <w:iCs/>
      <w:color w:val="0F4761" w:themeColor="accent1" w:themeShade="BF"/>
    </w:rPr>
  </w:style>
  <w:style w:type="paragraph" w:styleId="IntenseQuote">
    <w:name w:val="Intense Quote"/>
    <w:basedOn w:val="Normal"/>
    <w:next w:val="Normal"/>
    <w:link w:val="IntenseQuoteChar"/>
    <w:uiPriority w:val="30"/>
    <w:qFormat/>
    <w:rsid w:val="005D7C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7CC2"/>
    <w:rPr>
      <w:i/>
      <w:iCs/>
      <w:color w:val="0F4761" w:themeColor="accent1" w:themeShade="BF"/>
    </w:rPr>
  </w:style>
  <w:style w:type="character" w:styleId="IntenseReference">
    <w:name w:val="Intense Reference"/>
    <w:basedOn w:val="DefaultParagraphFont"/>
    <w:uiPriority w:val="32"/>
    <w:qFormat/>
    <w:rsid w:val="005D7CC2"/>
    <w:rPr>
      <w:b/>
      <w:bCs/>
      <w:smallCaps/>
      <w:color w:val="0F4761" w:themeColor="accent1" w:themeShade="BF"/>
      <w:spacing w:val="5"/>
    </w:rPr>
  </w:style>
  <w:style w:type="paragraph" w:customStyle="1" w:styleId="Body">
    <w:name w:val="Body"/>
    <w:rsid w:val="00495EE4"/>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lang w:val="en-US" w:eastAsia="en-GB"/>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495EE4"/>
    <w:rPr>
      <w:sz w:val="16"/>
      <w:szCs w:val="16"/>
    </w:rPr>
  </w:style>
  <w:style w:type="paragraph" w:styleId="CommentText">
    <w:name w:val="annotation text"/>
    <w:basedOn w:val="Normal"/>
    <w:link w:val="CommentTextChar"/>
    <w:uiPriority w:val="99"/>
    <w:unhideWhenUsed/>
    <w:rsid w:val="007E22AA"/>
    <w:rPr>
      <w:sz w:val="20"/>
      <w:szCs w:val="20"/>
    </w:rPr>
  </w:style>
  <w:style w:type="character" w:customStyle="1" w:styleId="CommentTextChar">
    <w:name w:val="Comment Text Char"/>
    <w:basedOn w:val="DefaultParagraphFont"/>
    <w:link w:val="CommentText"/>
    <w:uiPriority w:val="99"/>
    <w:rsid w:val="007E22A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7E22AA"/>
    <w:rPr>
      <w:b/>
      <w:bCs/>
    </w:rPr>
  </w:style>
  <w:style w:type="character" w:customStyle="1" w:styleId="CommentSubjectChar">
    <w:name w:val="Comment Subject Char"/>
    <w:basedOn w:val="CommentTextChar"/>
    <w:link w:val="CommentSubject"/>
    <w:uiPriority w:val="99"/>
    <w:semiHidden/>
    <w:rsid w:val="007E22AA"/>
    <w:rPr>
      <w:rFonts w:ascii="Times New Roman" w:eastAsia="Times New Roman" w:hAnsi="Times New Roman" w:cs="Times New Roman"/>
      <w:b/>
      <w:bCs/>
      <w:kern w:val="0"/>
      <w:sz w:val="20"/>
      <w:szCs w:val="20"/>
      <w:lang w:eastAsia="en-GB"/>
      <w14:ligatures w14:val="none"/>
    </w:rPr>
  </w:style>
  <w:style w:type="character" w:styleId="Hyperlink">
    <w:name w:val="Hyperlink"/>
    <w:basedOn w:val="DefaultParagraphFont"/>
    <w:uiPriority w:val="99"/>
    <w:unhideWhenUsed/>
    <w:rsid w:val="00F71191"/>
    <w:rPr>
      <w:color w:val="467886" w:themeColor="hyperlink"/>
      <w:u w:val="single"/>
    </w:rPr>
  </w:style>
  <w:style w:type="paragraph" w:styleId="Revision">
    <w:name w:val="Revision"/>
    <w:hidden/>
    <w:uiPriority w:val="99"/>
    <w:semiHidden/>
    <w:rsid w:val="005628BD"/>
    <w:pPr>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None">
    <w:name w:val="None"/>
    <w:rsid w:val="00862F32"/>
  </w:style>
  <w:style w:type="character" w:styleId="Strong">
    <w:name w:val="Strong"/>
    <w:basedOn w:val="DefaultParagraphFont"/>
    <w:uiPriority w:val="22"/>
    <w:qFormat/>
    <w:rsid w:val="00FD7B9F"/>
    <w:rPr>
      <w:b/>
      <w:bCs/>
    </w:rPr>
  </w:style>
  <w:style w:type="character" w:styleId="Emphasis">
    <w:name w:val="Emphasis"/>
    <w:basedOn w:val="DefaultParagraphFont"/>
    <w:uiPriority w:val="20"/>
    <w:qFormat/>
    <w:rsid w:val="00674863"/>
    <w:rPr>
      <w:i/>
      <w:iCs/>
    </w:rPr>
  </w:style>
  <w:style w:type="paragraph" w:styleId="Bibliography">
    <w:name w:val="Bibliography"/>
    <w:basedOn w:val="Normal"/>
    <w:next w:val="Normal"/>
    <w:uiPriority w:val="37"/>
    <w:unhideWhenUsed/>
    <w:rsid w:val="00B27D48"/>
    <w:pPr>
      <w:tabs>
        <w:tab w:val="left" w:pos="500"/>
      </w:tabs>
      <w:spacing w:line="480" w:lineRule="auto"/>
      <w:ind w:left="504" w:hanging="504"/>
    </w:pPr>
  </w:style>
  <w:style w:type="character" w:styleId="UnresolvedMention">
    <w:name w:val="Unresolved Mention"/>
    <w:basedOn w:val="DefaultParagraphFont"/>
    <w:uiPriority w:val="99"/>
    <w:semiHidden/>
    <w:unhideWhenUsed/>
    <w:rsid w:val="003979A8"/>
    <w:rPr>
      <w:color w:val="605E5C"/>
      <w:shd w:val="clear" w:color="auto" w:fill="E1DFDD"/>
    </w:rPr>
  </w:style>
  <w:style w:type="paragraph" w:styleId="NormalWeb">
    <w:name w:val="Normal (Web)"/>
    <w:basedOn w:val="Normal"/>
    <w:uiPriority w:val="99"/>
    <w:semiHidden/>
    <w:unhideWhenUsed/>
    <w:rsid w:val="0033572F"/>
    <w:pPr>
      <w:spacing w:before="100" w:beforeAutospacing="1" w:after="100" w:afterAutospacing="1"/>
    </w:pPr>
  </w:style>
  <w:style w:type="character" w:styleId="HTMLCode">
    <w:name w:val="HTML Code"/>
    <w:basedOn w:val="DefaultParagraphFont"/>
    <w:uiPriority w:val="99"/>
    <w:semiHidden/>
    <w:unhideWhenUsed/>
    <w:rsid w:val="00AC107E"/>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7054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4388</Words>
  <Characters>25982</Characters>
  <Application>Microsoft Office Word</Application>
  <DocSecurity>0</DocSecurity>
  <Lines>40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nivas Nandi</dc:creator>
  <cp:keywords/>
  <dc:description/>
  <cp:lastModifiedBy>E412778</cp:lastModifiedBy>
  <cp:revision>7</cp:revision>
  <dcterms:created xsi:type="dcterms:W3CDTF">2025-10-28T18:08:00Z</dcterms:created>
  <dcterms:modified xsi:type="dcterms:W3CDTF">2025-12-01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dU45V6p"/&gt;&lt;style id="http://www.zotero.org/styles/the-isme-journal" hasBibliography="1" bibliographyStyleHasBeenSet="1"/&gt;&lt;prefs&gt;&lt;pref name="fieldType" value="Field"/&gt;&lt;/prefs&gt;&lt;/data&gt;</vt:lpwstr>
  </property>
</Properties>
</file>